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A2241" w14:textId="52CBE8F2" w:rsidR="001349F3" w:rsidRPr="008911FC" w:rsidRDefault="00E6412F" w:rsidP="00C40D52">
      <w:pPr>
        <w:spacing w:after="160" w:line="276" w:lineRule="auto"/>
        <w:jc w:val="both"/>
        <w:rPr>
          <w:b/>
          <w:sz w:val="20"/>
          <w:szCs w:val="20"/>
          <w:lang w:val="en-US" w:eastAsia="es-ES"/>
        </w:rPr>
      </w:pPr>
      <w:bookmarkStart w:id="0" w:name="_Hlk138782332"/>
      <w:bookmarkStart w:id="1" w:name="_Hlk139965828"/>
      <w:r w:rsidRPr="008911FC">
        <w:rPr>
          <w:b/>
          <w:sz w:val="20"/>
          <w:szCs w:val="20"/>
          <w:lang w:val="en-US" w:eastAsia="es-ES"/>
        </w:rPr>
        <w:t>P</w:t>
      </w:r>
      <w:r w:rsidR="0012017B" w:rsidRPr="008911FC">
        <w:rPr>
          <w:b/>
          <w:sz w:val="20"/>
          <w:szCs w:val="20"/>
          <w:lang w:val="en-US" w:eastAsia="es-ES"/>
        </w:rPr>
        <w:t xml:space="preserve">renatal vitamin B12 </w:t>
      </w:r>
      <w:r w:rsidRPr="008911FC">
        <w:rPr>
          <w:b/>
          <w:sz w:val="20"/>
          <w:szCs w:val="20"/>
          <w:lang w:val="en-US" w:eastAsia="es-ES"/>
        </w:rPr>
        <w:t>status and</w:t>
      </w:r>
      <w:r w:rsidR="0012017B" w:rsidRPr="008911FC">
        <w:rPr>
          <w:b/>
          <w:sz w:val="20"/>
          <w:szCs w:val="20"/>
          <w:lang w:val="en-US" w:eastAsia="es-ES"/>
        </w:rPr>
        <w:t xml:space="preserve"> </w:t>
      </w:r>
      <w:bookmarkStart w:id="2" w:name="_Hlk140058445"/>
      <w:r w:rsidR="0012017B" w:rsidRPr="008911FC">
        <w:rPr>
          <w:b/>
          <w:sz w:val="20"/>
          <w:szCs w:val="20"/>
          <w:lang w:val="en-US" w:eastAsia="es-ES"/>
        </w:rPr>
        <w:t>cognitive</w:t>
      </w:r>
      <w:r w:rsidR="001879F0" w:rsidRPr="008911FC">
        <w:rPr>
          <w:b/>
          <w:sz w:val="20"/>
          <w:szCs w:val="20"/>
          <w:lang w:val="en-US" w:eastAsia="es-ES"/>
        </w:rPr>
        <w:t xml:space="preserve"> </w:t>
      </w:r>
      <w:r w:rsidR="0012017B" w:rsidRPr="008911FC">
        <w:rPr>
          <w:b/>
          <w:sz w:val="20"/>
          <w:szCs w:val="20"/>
          <w:lang w:val="en-US" w:eastAsia="es-ES"/>
        </w:rPr>
        <w:t>function</w:t>
      </w:r>
      <w:r w:rsidR="00A453A6" w:rsidRPr="008911FC">
        <w:rPr>
          <w:b/>
          <w:sz w:val="20"/>
          <w:szCs w:val="20"/>
          <w:lang w:val="en-US" w:eastAsia="es-ES"/>
        </w:rPr>
        <w:t>ing</w:t>
      </w:r>
      <w:r w:rsidR="0012017B" w:rsidRPr="008911FC">
        <w:rPr>
          <w:b/>
          <w:sz w:val="20"/>
          <w:szCs w:val="20"/>
          <w:lang w:val="en-US" w:eastAsia="es-ES"/>
        </w:rPr>
        <w:t xml:space="preserve"> </w:t>
      </w:r>
      <w:bookmarkEnd w:id="2"/>
      <w:r w:rsidR="0012017B" w:rsidRPr="008911FC">
        <w:rPr>
          <w:b/>
          <w:sz w:val="20"/>
          <w:szCs w:val="20"/>
          <w:lang w:val="en-US" w:eastAsia="es-ES"/>
        </w:rPr>
        <w:t xml:space="preserve">in children at </w:t>
      </w:r>
      <w:r w:rsidR="00212807" w:rsidRPr="008911FC">
        <w:rPr>
          <w:b/>
          <w:sz w:val="20"/>
          <w:szCs w:val="20"/>
          <w:lang w:val="en-US" w:eastAsia="es-ES"/>
        </w:rPr>
        <w:t xml:space="preserve">four </w:t>
      </w:r>
      <w:r w:rsidR="0012017B" w:rsidRPr="008911FC">
        <w:rPr>
          <w:b/>
          <w:sz w:val="20"/>
          <w:szCs w:val="20"/>
          <w:lang w:val="en-US" w:eastAsia="es-ES"/>
        </w:rPr>
        <w:t>years of age</w:t>
      </w:r>
      <w:r w:rsidRPr="008911FC">
        <w:rPr>
          <w:b/>
          <w:sz w:val="20"/>
          <w:szCs w:val="20"/>
          <w:lang w:val="en-US" w:eastAsia="es-ES"/>
        </w:rPr>
        <w:t>:</w:t>
      </w:r>
      <w:r w:rsidR="0012017B" w:rsidRPr="008911FC">
        <w:rPr>
          <w:b/>
          <w:sz w:val="20"/>
          <w:szCs w:val="20"/>
          <w:lang w:val="en-US" w:eastAsia="es-ES"/>
        </w:rPr>
        <w:t xml:space="preserve"> </w:t>
      </w:r>
      <w:r w:rsidR="00290ABA" w:rsidRPr="008911FC">
        <w:rPr>
          <w:b/>
          <w:sz w:val="20"/>
          <w:szCs w:val="20"/>
          <w:lang w:val="en-US" w:eastAsia="es-ES"/>
        </w:rPr>
        <w:t xml:space="preserve">The </w:t>
      </w:r>
      <w:r w:rsidR="0012017B" w:rsidRPr="008911FC">
        <w:rPr>
          <w:b/>
          <w:sz w:val="20"/>
          <w:szCs w:val="20"/>
          <w:lang w:val="en-US" w:eastAsia="es-ES"/>
        </w:rPr>
        <w:t>ECLIPSES Study</w:t>
      </w:r>
      <w:bookmarkEnd w:id="0"/>
    </w:p>
    <w:bookmarkEnd w:id="1"/>
    <w:p w14:paraId="3D5BF8B4" w14:textId="77777777" w:rsidR="00822391" w:rsidRPr="008911FC" w:rsidRDefault="00822391" w:rsidP="00C40D52">
      <w:pPr>
        <w:spacing w:line="276" w:lineRule="auto"/>
        <w:jc w:val="both"/>
        <w:rPr>
          <w:rFonts w:eastAsia="Arial"/>
          <w:sz w:val="20"/>
          <w:szCs w:val="20"/>
          <w:lang w:val="en-US"/>
        </w:rPr>
      </w:pPr>
    </w:p>
    <w:p w14:paraId="3D7CDEA7" w14:textId="4D2107F1" w:rsidR="00822391" w:rsidRDefault="00822391" w:rsidP="00C40D52">
      <w:pPr>
        <w:adjustRightInd w:val="0"/>
        <w:snapToGrid w:val="0"/>
        <w:spacing w:line="228" w:lineRule="auto"/>
        <w:ind w:right="40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7CC5C6A1" w14:textId="51FD11F7" w:rsidR="00112446" w:rsidRPr="00496BC1" w:rsidRDefault="003134A6" w:rsidP="00C40D52">
      <w:pPr>
        <w:ind w:right="-1"/>
        <w:rPr>
          <w:rFonts w:eastAsia="Calibri"/>
          <w:sz w:val="16"/>
          <w:szCs w:val="16"/>
          <w:lang w:val="en-US"/>
        </w:rPr>
      </w:pPr>
      <w:bookmarkStart w:id="3" w:name="_Hlk139975863"/>
      <w:r w:rsidRPr="00496BC1">
        <w:rPr>
          <w:rFonts w:eastAsia="Calibri"/>
          <w:b/>
          <w:sz w:val="16"/>
          <w:szCs w:val="16"/>
          <w:lang w:val="en-US"/>
        </w:rPr>
        <w:t xml:space="preserve">Supplementary Table </w:t>
      </w:r>
      <w:r w:rsidR="00112446" w:rsidRPr="00496BC1">
        <w:rPr>
          <w:rFonts w:eastAsia="Calibri"/>
          <w:b/>
          <w:sz w:val="16"/>
          <w:szCs w:val="16"/>
          <w:lang w:val="en-US"/>
        </w:rPr>
        <w:t>1</w:t>
      </w:r>
      <w:bookmarkEnd w:id="3"/>
      <w:r w:rsidR="00112446" w:rsidRPr="00496BC1">
        <w:rPr>
          <w:rFonts w:eastAsia="Calibri"/>
          <w:sz w:val="16"/>
          <w:szCs w:val="16"/>
          <w:lang w:val="en-US"/>
        </w:rPr>
        <w:t xml:space="preserve"> </w:t>
      </w:r>
      <w:r w:rsidR="00BB413B" w:rsidRPr="00496BC1">
        <w:rPr>
          <w:rFonts w:eastAsia="Calibri"/>
          <w:sz w:val="16"/>
          <w:szCs w:val="16"/>
          <w:lang w:val="en-US"/>
        </w:rPr>
        <w:t xml:space="preserve">Maternal characteristics of participants included and not included in the </w:t>
      </w:r>
      <w:r w:rsidR="00A93F9E" w:rsidRPr="00496BC1">
        <w:rPr>
          <w:rFonts w:eastAsia="Calibri"/>
          <w:sz w:val="16"/>
          <w:szCs w:val="16"/>
          <w:lang w:val="en-US"/>
        </w:rPr>
        <w:t xml:space="preserve">present </w:t>
      </w:r>
      <w:r w:rsidR="00BB413B" w:rsidRPr="00496BC1">
        <w:rPr>
          <w:rFonts w:eastAsia="Calibri"/>
          <w:sz w:val="16"/>
          <w:szCs w:val="16"/>
          <w:lang w:val="en-US"/>
        </w:rPr>
        <w:t>analysis</w:t>
      </w:r>
      <w:r w:rsidR="00241761" w:rsidRPr="00496BC1">
        <w:rPr>
          <w:rFonts w:eastAsia="Calibri"/>
          <w:sz w:val="16"/>
          <w:szCs w:val="16"/>
          <w:lang w:val="en-US"/>
        </w:rPr>
        <w:t>.</w:t>
      </w:r>
      <w:r w:rsidR="00A93F9E" w:rsidRPr="00496BC1">
        <w:rPr>
          <w:sz w:val="16"/>
          <w:szCs w:val="16"/>
          <w:lang w:val="en-US"/>
        </w:rPr>
        <w:t xml:space="preserve"> </w:t>
      </w:r>
    </w:p>
    <w:tbl>
      <w:tblPr>
        <w:tblStyle w:val="Taulaambquadrcula"/>
        <w:tblW w:w="84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1306"/>
        <w:gridCol w:w="1417"/>
        <w:gridCol w:w="1541"/>
      </w:tblGrid>
      <w:tr w:rsidR="008F0A0C" w:rsidRPr="00496BC1" w14:paraId="6BC90C39" w14:textId="49820A27" w:rsidTr="008665ED">
        <w:trPr>
          <w:trHeight w:val="335"/>
          <w:jc w:val="center"/>
        </w:trPr>
        <w:tc>
          <w:tcPr>
            <w:tcW w:w="4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F930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bookmarkStart w:id="4" w:name="_Hlk136246462"/>
            <w:r w:rsidRPr="00496BC1">
              <w:rPr>
                <w:b/>
                <w:bCs/>
                <w:sz w:val="16"/>
                <w:szCs w:val="16"/>
                <w:lang w:val="en-US" w:eastAsia="es-ES"/>
              </w:rPr>
              <w:t>Maternal characteristic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229E" w14:textId="77777777" w:rsidR="007F3841" w:rsidRPr="00496BC1" w:rsidRDefault="00BB413B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 xml:space="preserve">Included </w:t>
            </w:r>
          </w:p>
          <w:p w14:paraId="2BA17317" w14:textId="0B1CD745" w:rsidR="008F0A0C" w:rsidRPr="00496BC1" w:rsidRDefault="00BB413B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(n=</w:t>
            </w:r>
            <w:r w:rsidR="008F0A0C" w:rsidRPr="00496BC1">
              <w:rPr>
                <w:rFonts w:eastAsia="Calibri"/>
                <w:sz w:val="16"/>
                <w:szCs w:val="16"/>
                <w:lang w:val="en-US"/>
              </w:rPr>
              <w:t>249</w:t>
            </w:r>
            <w:r w:rsidRPr="00496BC1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E5553" w14:textId="73C93BA0" w:rsidR="00BB413B" w:rsidRPr="00496BC1" w:rsidRDefault="00BB413B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Not included</w:t>
            </w:r>
          </w:p>
          <w:p w14:paraId="33106280" w14:textId="7EEC3361" w:rsidR="008F0A0C" w:rsidRPr="00496BC1" w:rsidRDefault="00BB413B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(n=</w:t>
            </w:r>
            <w:r w:rsidR="008F0A0C" w:rsidRPr="00496BC1">
              <w:rPr>
                <w:rFonts w:eastAsia="Calibri"/>
                <w:sz w:val="16"/>
                <w:szCs w:val="16"/>
                <w:lang w:val="en-US"/>
              </w:rPr>
              <w:t>542</w:t>
            </w:r>
            <w:r w:rsidRPr="00496BC1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C5954" w14:textId="558F5674" w:rsidR="008F0A0C" w:rsidRPr="00496BC1" w:rsidRDefault="008F0A0C" w:rsidP="00C40D52">
            <w:pPr>
              <w:ind w:left="-114" w:right="-126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rFonts w:eastAsia="Calibri"/>
                <w:b/>
                <w:i/>
                <w:sz w:val="16"/>
                <w:szCs w:val="16"/>
                <w:lang w:val="en-US"/>
              </w:rPr>
              <w:t>p</w:t>
            </w:r>
            <w:r w:rsidRPr="00496BC1">
              <w:rPr>
                <w:rFonts w:eastAsia="Calibri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8F0A0C" w:rsidRPr="00496BC1" w14:paraId="7F996896" w14:textId="668BB937" w:rsidTr="008665ED">
        <w:trPr>
          <w:jc w:val="center"/>
        </w:trPr>
        <w:tc>
          <w:tcPr>
            <w:tcW w:w="4222" w:type="dxa"/>
            <w:vAlign w:val="center"/>
          </w:tcPr>
          <w:p w14:paraId="1AE6E2DE" w14:textId="5EDA07AA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Age (years)</w:t>
            </w:r>
          </w:p>
        </w:tc>
        <w:tc>
          <w:tcPr>
            <w:tcW w:w="1306" w:type="dxa"/>
            <w:vAlign w:val="center"/>
          </w:tcPr>
          <w:p w14:paraId="269A1160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1.5 ± 4.6</w:t>
            </w:r>
          </w:p>
        </w:tc>
        <w:tc>
          <w:tcPr>
            <w:tcW w:w="1417" w:type="dxa"/>
            <w:vAlign w:val="center"/>
          </w:tcPr>
          <w:p w14:paraId="00FC2522" w14:textId="2B48926A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9.7 ± 5.2</w:t>
            </w:r>
          </w:p>
        </w:tc>
        <w:tc>
          <w:tcPr>
            <w:tcW w:w="1541" w:type="dxa"/>
            <w:vAlign w:val="center"/>
          </w:tcPr>
          <w:p w14:paraId="194D5AAF" w14:textId="33FD5278" w:rsidR="008F0A0C" w:rsidRPr="00496BC1" w:rsidRDefault="00734EA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</w:tc>
      </w:tr>
      <w:tr w:rsidR="008F0A0C" w:rsidRPr="00496BC1" w14:paraId="33227101" w14:textId="479CAE09" w:rsidTr="008665ED">
        <w:trPr>
          <w:jc w:val="center"/>
        </w:trPr>
        <w:tc>
          <w:tcPr>
            <w:tcW w:w="4222" w:type="dxa"/>
            <w:vAlign w:val="center"/>
          </w:tcPr>
          <w:p w14:paraId="3B4E4518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&lt; 30 years, n (%)</w:t>
            </w:r>
          </w:p>
        </w:tc>
        <w:tc>
          <w:tcPr>
            <w:tcW w:w="1306" w:type="dxa"/>
            <w:vAlign w:val="center"/>
          </w:tcPr>
          <w:p w14:paraId="44BD7446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79 (31.7)</w:t>
            </w:r>
          </w:p>
        </w:tc>
        <w:tc>
          <w:tcPr>
            <w:tcW w:w="1417" w:type="dxa"/>
            <w:vAlign w:val="center"/>
          </w:tcPr>
          <w:p w14:paraId="1B887448" w14:textId="360CD132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49 (45.9)</w:t>
            </w:r>
          </w:p>
        </w:tc>
        <w:tc>
          <w:tcPr>
            <w:tcW w:w="1541" w:type="dxa"/>
            <w:vAlign w:val="center"/>
          </w:tcPr>
          <w:p w14:paraId="60CD6D87" w14:textId="0796931E" w:rsidR="008F0A0C" w:rsidRPr="00496BC1" w:rsidRDefault="005975B0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</w:tc>
      </w:tr>
      <w:tr w:rsidR="008F0A0C" w:rsidRPr="00496BC1" w14:paraId="582FA02B" w14:textId="43EFC137" w:rsidTr="008665ED">
        <w:trPr>
          <w:jc w:val="center"/>
        </w:trPr>
        <w:tc>
          <w:tcPr>
            <w:tcW w:w="4222" w:type="dxa"/>
            <w:vAlign w:val="center"/>
          </w:tcPr>
          <w:p w14:paraId="4B560975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≥ 30 years, n (%)</w:t>
            </w:r>
          </w:p>
        </w:tc>
        <w:tc>
          <w:tcPr>
            <w:tcW w:w="1306" w:type="dxa"/>
            <w:vAlign w:val="center"/>
          </w:tcPr>
          <w:p w14:paraId="3EB59C07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70 (68.3)</w:t>
            </w:r>
          </w:p>
        </w:tc>
        <w:tc>
          <w:tcPr>
            <w:tcW w:w="1417" w:type="dxa"/>
            <w:vAlign w:val="center"/>
          </w:tcPr>
          <w:p w14:paraId="566A3C60" w14:textId="148E87C9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93 (54.1)</w:t>
            </w:r>
          </w:p>
        </w:tc>
        <w:tc>
          <w:tcPr>
            <w:tcW w:w="1541" w:type="dxa"/>
            <w:vAlign w:val="center"/>
          </w:tcPr>
          <w:p w14:paraId="5FD42768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57174CD2" w14:textId="68F8A51C" w:rsidTr="008665ED">
        <w:trPr>
          <w:jc w:val="center"/>
        </w:trPr>
        <w:tc>
          <w:tcPr>
            <w:tcW w:w="4222" w:type="dxa"/>
            <w:vAlign w:val="center"/>
          </w:tcPr>
          <w:p w14:paraId="3620737A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BMI initial (kg/m</w:t>
            </w:r>
            <w:r w:rsidRPr="00496BC1">
              <w:rPr>
                <w:sz w:val="16"/>
                <w:szCs w:val="16"/>
                <w:vertAlign w:val="superscript"/>
                <w:lang w:val="en-US" w:eastAsia="es-ES"/>
              </w:rPr>
              <w:t>2</w:t>
            </w:r>
            <w:r w:rsidRPr="00496BC1">
              <w:rPr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306" w:type="dxa"/>
            <w:vAlign w:val="center"/>
          </w:tcPr>
          <w:p w14:paraId="15FAF1B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5.0 ± 4.6</w:t>
            </w:r>
          </w:p>
        </w:tc>
        <w:tc>
          <w:tcPr>
            <w:tcW w:w="1417" w:type="dxa"/>
            <w:vAlign w:val="center"/>
          </w:tcPr>
          <w:p w14:paraId="0E955905" w14:textId="6D240B0A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5.0 ± 4.4</w:t>
            </w:r>
          </w:p>
        </w:tc>
        <w:tc>
          <w:tcPr>
            <w:tcW w:w="1541" w:type="dxa"/>
            <w:vAlign w:val="center"/>
          </w:tcPr>
          <w:p w14:paraId="25E30554" w14:textId="4C7DAA00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955</w:t>
            </w:r>
          </w:p>
        </w:tc>
      </w:tr>
      <w:tr w:rsidR="008F0A0C" w:rsidRPr="00496BC1" w14:paraId="0B3C103D" w14:textId="11503F69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33EB0A9A" w14:textId="6D64FD64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Gestational weight gain</w:t>
            </w:r>
            <w:r w:rsidRPr="00496BC1" w:rsidDel="003B0C9D">
              <w:rPr>
                <w:sz w:val="16"/>
                <w:szCs w:val="16"/>
                <w:lang w:val="en-US" w:eastAsia="es-ES"/>
              </w:rPr>
              <w:t xml:space="preserve"> </w:t>
            </w:r>
            <w:r w:rsidRPr="00496BC1">
              <w:rPr>
                <w:sz w:val="16"/>
                <w:szCs w:val="16"/>
                <w:lang w:val="en-US" w:eastAsia="es-ES"/>
              </w:rPr>
              <w:t>(k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B02888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0.3 ± 3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E1B5F1" w14:textId="1E550B22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0.3 ± 3.8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E9D5518" w14:textId="639A1B2B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850</w:t>
            </w:r>
          </w:p>
        </w:tc>
      </w:tr>
      <w:tr w:rsidR="008F0A0C" w:rsidRPr="00496BC1" w14:paraId="27F3F601" w14:textId="04D64B2B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1A47B74C" w14:textId="6399EE31" w:rsidR="008F0A0C" w:rsidRPr="00496BC1" w:rsidRDefault="006B3AC9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Education</w:t>
            </w:r>
            <w:r w:rsidR="008F0A0C" w:rsidRPr="00496BC1">
              <w:rPr>
                <w:sz w:val="16"/>
                <w:szCs w:val="16"/>
                <w:lang w:val="en-US" w:eastAsia="es-ES"/>
              </w:rPr>
              <w:t xml:space="preserve"> level, n (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4C4FAEDB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14A0C5" w14:textId="77777777" w:rsidR="008F0A0C" w:rsidRPr="00496BC1" w:rsidRDefault="008F0A0C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2C0E751B" w14:textId="77777777" w:rsidR="008F0A0C" w:rsidRPr="00496BC1" w:rsidRDefault="008F0A0C" w:rsidP="00C40D52">
            <w:pPr>
              <w:ind w:left="-114" w:right="-126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8F0A0C" w:rsidRPr="00496BC1" w14:paraId="40147A5A" w14:textId="41AF6766" w:rsidTr="008665ED">
        <w:trPr>
          <w:jc w:val="center"/>
        </w:trPr>
        <w:tc>
          <w:tcPr>
            <w:tcW w:w="4222" w:type="dxa"/>
            <w:vAlign w:val="center"/>
          </w:tcPr>
          <w:p w14:paraId="55315429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Low (primary/secondary)</w:t>
            </w:r>
          </w:p>
        </w:tc>
        <w:tc>
          <w:tcPr>
            <w:tcW w:w="1306" w:type="dxa"/>
            <w:vAlign w:val="center"/>
          </w:tcPr>
          <w:p w14:paraId="607693E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34 (53.8)</w:t>
            </w:r>
          </w:p>
        </w:tc>
        <w:tc>
          <w:tcPr>
            <w:tcW w:w="1417" w:type="dxa"/>
            <w:vAlign w:val="center"/>
          </w:tcPr>
          <w:p w14:paraId="51371B94" w14:textId="62578EEB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430 (79.3)</w:t>
            </w:r>
          </w:p>
        </w:tc>
        <w:tc>
          <w:tcPr>
            <w:tcW w:w="1541" w:type="dxa"/>
            <w:vAlign w:val="center"/>
          </w:tcPr>
          <w:p w14:paraId="011E7EB0" w14:textId="4AFCA43E" w:rsidR="008F0A0C" w:rsidRPr="00496BC1" w:rsidRDefault="005975B0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</w:tc>
      </w:tr>
      <w:tr w:rsidR="008F0A0C" w:rsidRPr="00496BC1" w14:paraId="530F55C2" w14:textId="09EED61F" w:rsidTr="008665ED">
        <w:trPr>
          <w:jc w:val="center"/>
        </w:trPr>
        <w:tc>
          <w:tcPr>
            <w:tcW w:w="4222" w:type="dxa"/>
            <w:vAlign w:val="center"/>
          </w:tcPr>
          <w:p w14:paraId="6CA6B771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High (university)</w:t>
            </w:r>
          </w:p>
        </w:tc>
        <w:tc>
          <w:tcPr>
            <w:tcW w:w="1306" w:type="dxa"/>
            <w:vAlign w:val="center"/>
          </w:tcPr>
          <w:p w14:paraId="52D867B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15 (46.2)</w:t>
            </w:r>
          </w:p>
        </w:tc>
        <w:tc>
          <w:tcPr>
            <w:tcW w:w="1417" w:type="dxa"/>
            <w:vAlign w:val="center"/>
          </w:tcPr>
          <w:p w14:paraId="45C3DFD2" w14:textId="49A9327F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12 (20.7)</w:t>
            </w:r>
          </w:p>
        </w:tc>
        <w:tc>
          <w:tcPr>
            <w:tcW w:w="1541" w:type="dxa"/>
            <w:vAlign w:val="center"/>
          </w:tcPr>
          <w:p w14:paraId="2A990EDF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7852EA6B" w14:textId="4CDC5B6A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0E59C680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Smoking during pregnancy, n (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2520D9DE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96A6BB" w14:textId="77777777" w:rsidR="008F0A0C" w:rsidRPr="00496BC1" w:rsidRDefault="008F0A0C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CABBDE6" w14:textId="77777777" w:rsidR="008F0A0C" w:rsidRPr="00496BC1" w:rsidRDefault="008F0A0C" w:rsidP="00C40D52">
            <w:pPr>
              <w:ind w:left="-114" w:right="-126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8F0A0C" w:rsidRPr="00496BC1" w14:paraId="7AFD9C60" w14:textId="23A0EE2F" w:rsidTr="008665ED">
        <w:trPr>
          <w:jc w:val="center"/>
        </w:trPr>
        <w:tc>
          <w:tcPr>
            <w:tcW w:w="4222" w:type="dxa"/>
            <w:vAlign w:val="center"/>
          </w:tcPr>
          <w:p w14:paraId="1FF803BC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1306" w:type="dxa"/>
            <w:vAlign w:val="center"/>
          </w:tcPr>
          <w:p w14:paraId="08B3F65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72 (69.1)</w:t>
            </w:r>
          </w:p>
        </w:tc>
        <w:tc>
          <w:tcPr>
            <w:tcW w:w="1417" w:type="dxa"/>
            <w:vAlign w:val="center"/>
          </w:tcPr>
          <w:p w14:paraId="2A44AA01" w14:textId="5E749D30" w:rsidR="008F0A0C" w:rsidRPr="00496BC1" w:rsidRDefault="003D7337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61 (66.6)</w:t>
            </w:r>
          </w:p>
        </w:tc>
        <w:tc>
          <w:tcPr>
            <w:tcW w:w="1541" w:type="dxa"/>
            <w:vAlign w:val="center"/>
          </w:tcPr>
          <w:p w14:paraId="6FDE3B71" w14:textId="225819BC" w:rsidR="008F0A0C" w:rsidRPr="00496BC1" w:rsidRDefault="003D7337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514</w:t>
            </w:r>
          </w:p>
        </w:tc>
      </w:tr>
      <w:tr w:rsidR="008F0A0C" w:rsidRPr="00496BC1" w14:paraId="47884414" w14:textId="3B9B4AFF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6E6500FD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3E3DC5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77 (30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0ED20E" w14:textId="052F240D" w:rsidR="008F0A0C" w:rsidRPr="00496BC1" w:rsidRDefault="003D7337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81 (33.4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F98F6AC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1C397B" w14:paraId="7A699FAE" w14:textId="3A3BFCC0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51A88AA2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Alcohol consumption during pregnancy, n (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49DB3ABF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C78959" w14:textId="77777777" w:rsidR="008F0A0C" w:rsidRPr="00496BC1" w:rsidRDefault="008F0A0C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2A5C2A8B" w14:textId="77777777" w:rsidR="008F0A0C" w:rsidRPr="00496BC1" w:rsidRDefault="008F0A0C" w:rsidP="00C40D52">
            <w:pPr>
              <w:ind w:left="-114" w:right="-126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8F0A0C" w:rsidRPr="00496BC1" w14:paraId="2C34AAF6" w14:textId="2CD8D357" w:rsidTr="008665ED">
        <w:trPr>
          <w:jc w:val="center"/>
        </w:trPr>
        <w:tc>
          <w:tcPr>
            <w:tcW w:w="4222" w:type="dxa"/>
            <w:vAlign w:val="center"/>
          </w:tcPr>
          <w:p w14:paraId="411FBE70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1306" w:type="dxa"/>
            <w:vAlign w:val="center"/>
          </w:tcPr>
          <w:p w14:paraId="79D99BA3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46 (98.8)</w:t>
            </w:r>
          </w:p>
        </w:tc>
        <w:tc>
          <w:tcPr>
            <w:tcW w:w="1417" w:type="dxa"/>
            <w:vAlign w:val="center"/>
          </w:tcPr>
          <w:p w14:paraId="70F7B62E" w14:textId="4F8AC9AF" w:rsidR="008F0A0C" w:rsidRPr="00496BC1" w:rsidRDefault="003D7337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539 (99.4)</w:t>
            </w:r>
          </w:p>
        </w:tc>
        <w:tc>
          <w:tcPr>
            <w:tcW w:w="1541" w:type="dxa"/>
            <w:vAlign w:val="center"/>
          </w:tcPr>
          <w:p w14:paraId="153076F7" w14:textId="64791D19" w:rsidR="008F0A0C" w:rsidRPr="00496BC1" w:rsidRDefault="003D7337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386</w:t>
            </w:r>
          </w:p>
        </w:tc>
      </w:tr>
      <w:tr w:rsidR="008F0A0C" w:rsidRPr="00496BC1" w14:paraId="12B15661" w14:textId="7F50AAB5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7B8F64D3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71BDB1A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 (1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856F1E" w14:textId="4A5A243D" w:rsidR="008F0A0C" w:rsidRPr="00496BC1" w:rsidRDefault="003D7337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 (0.6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4B1DECF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0F29A0EE" w14:textId="46BD8B2F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384B8A3A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Physical activity during pregnancy (METs/min/week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45029562" w14:textId="2CB6CF83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</w:t>
            </w:r>
            <w:r w:rsidR="003A1A61">
              <w:rPr>
                <w:sz w:val="16"/>
                <w:szCs w:val="16"/>
                <w:lang w:val="en-US" w:eastAsia="es-ES"/>
              </w:rPr>
              <w:t>039</w:t>
            </w:r>
            <w:r w:rsidR="004B2861">
              <w:rPr>
                <w:sz w:val="16"/>
                <w:szCs w:val="16"/>
                <w:lang w:val="en-US" w:eastAsia="es-ES"/>
              </w:rPr>
              <w:t>.5</w:t>
            </w:r>
            <w:r w:rsidRPr="00496BC1">
              <w:rPr>
                <w:sz w:val="16"/>
                <w:szCs w:val="16"/>
                <w:lang w:val="en-US" w:eastAsia="es-ES"/>
              </w:rPr>
              <w:t xml:space="preserve"> ± </w:t>
            </w:r>
            <w:r w:rsidR="004B2861">
              <w:rPr>
                <w:sz w:val="16"/>
                <w:szCs w:val="16"/>
                <w:lang w:val="en-US" w:eastAsia="es-ES"/>
              </w:rPr>
              <w:t>460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AD0745" w14:textId="7BBE6516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347.9 ± 4657.2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09157B3" w14:textId="367817BF" w:rsidR="008F0A0C" w:rsidRPr="00496BC1" w:rsidRDefault="003B1B64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386</w:t>
            </w:r>
          </w:p>
        </w:tc>
      </w:tr>
      <w:tr w:rsidR="008F0A0C" w:rsidRPr="00496BC1" w14:paraId="593A3579" w14:textId="1696C2D6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08AD3E72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MedDiet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 xml:space="preserve"> during pregnancy (score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9414D2A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9.8 ± 2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1B2B3A" w14:textId="6E17B4F8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9.6 ± 2.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0BD3C12" w14:textId="603EA854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236</w:t>
            </w:r>
          </w:p>
        </w:tc>
      </w:tr>
      <w:tr w:rsidR="008F0A0C" w:rsidRPr="00496BC1" w14:paraId="69B6833D" w14:textId="66B65E72" w:rsidTr="008665ED">
        <w:trPr>
          <w:jc w:val="center"/>
        </w:trPr>
        <w:tc>
          <w:tcPr>
            <w:tcW w:w="4222" w:type="dxa"/>
            <w:vAlign w:val="center"/>
          </w:tcPr>
          <w:p w14:paraId="29224E7B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Vitamin B12 intake during pregnancy (µg)</w:t>
            </w:r>
          </w:p>
        </w:tc>
        <w:tc>
          <w:tcPr>
            <w:tcW w:w="1306" w:type="dxa"/>
            <w:vAlign w:val="center"/>
          </w:tcPr>
          <w:p w14:paraId="24299143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4.3 ± 1.0</w:t>
            </w:r>
          </w:p>
        </w:tc>
        <w:tc>
          <w:tcPr>
            <w:tcW w:w="1417" w:type="dxa"/>
            <w:vAlign w:val="center"/>
          </w:tcPr>
          <w:p w14:paraId="7A8DC6A0" w14:textId="195E78C8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4.4 ± 1.2</w:t>
            </w:r>
          </w:p>
        </w:tc>
        <w:tc>
          <w:tcPr>
            <w:tcW w:w="1541" w:type="dxa"/>
            <w:vAlign w:val="center"/>
          </w:tcPr>
          <w:p w14:paraId="7D52286E" w14:textId="55F93E71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157</w:t>
            </w:r>
          </w:p>
        </w:tc>
      </w:tr>
      <w:tr w:rsidR="008F0A0C" w:rsidRPr="00496BC1" w14:paraId="73A1BBC8" w14:textId="53E60F2D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19D5BB71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Folate intake during pregnancy (µ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784905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03.3 ± 53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9EF8D2" w14:textId="304703D6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01.4 ± 63.9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3BE11E12" w14:textId="138210E2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704</w:t>
            </w:r>
          </w:p>
        </w:tc>
      </w:tr>
      <w:tr w:rsidR="008F0A0C" w:rsidRPr="00496BC1" w14:paraId="7C71D8E0" w14:textId="464B6185" w:rsidTr="008665ED">
        <w:trPr>
          <w:jc w:val="center"/>
        </w:trPr>
        <w:tc>
          <w:tcPr>
            <w:tcW w:w="4222" w:type="dxa"/>
            <w:tcBorders>
              <w:top w:val="single" w:sz="4" w:space="0" w:color="auto"/>
            </w:tcBorders>
            <w:vAlign w:val="center"/>
          </w:tcPr>
          <w:p w14:paraId="1EADDC9F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Previous parity, n (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0EF58812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5B298F" w14:textId="77777777" w:rsidR="008F0A0C" w:rsidRPr="00496BC1" w:rsidRDefault="008F0A0C" w:rsidP="00C40D52">
            <w:pPr>
              <w:ind w:left="-106" w:right="-111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54E90202" w14:textId="77777777" w:rsidR="008F0A0C" w:rsidRPr="00496BC1" w:rsidRDefault="008F0A0C" w:rsidP="00C40D52">
            <w:pPr>
              <w:ind w:left="-114" w:right="-126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8F0A0C" w:rsidRPr="00496BC1" w14:paraId="08E1AEF4" w14:textId="09FEE6A3" w:rsidTr="008665ED">
        <w:trPr>
          <w:jc w:val="center"/>
        </w:trPr>
        <w:tc>
          <w:tcPr>
            <w:tcW w:w="4222" w:type="dxa"/>
            <w:vAlign w:val="center"/>
          </w:tcPr>
          <w:p w14:paraId="369A0E60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1306" w:type="dxa"/>
            <w:vAlign w:val="center"/>
          </w:tcPr>
          <w:p w14:paraId="4F263C3C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12 (45.0)</w:t>
            </w:r>
          </w:p>
        </w:tc>
        <w:tc>
          <w:tcPr>
            <w:tcW w:w="1417" w:type="dxa"/>
            <w:vAlign w:val="center"/>
          </w:tcPr>
          <w:p w14:paraId="2E779BCB" w14:textId="360BB13E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03 (37.5)</w:t>
            </w:r>
          </w:p>
        </w:tc>
        <w:tc>
          <w:tcPr>
            <w:tcW w:w="1541" w:type="dxa"/>
            <w:vAlign w:val="center"/>
          </w:tcPr>
          <w:p w14:paraId="12E2C1E0" w14:textId="5935CEC4" w:rsidR="008F0A0C" w:rsidRPr="00496BC1" w:rsidRDefault="005975B0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</w:t>
            </w:r>
            <w:r w:rsidR="003B1B64" w:rsidRPr="00496BC1">
              <w:rPr>
                <w:sz w:val="16"/>
                <w:szCs w:val="16"/>
                <w:lang w:val="en-US" w:eastAsia="es-ES"/>
              </w:rPr>
              <w:t>.051</w:t>
            </w:r>
          </w:p>
        </w:tc>
      </w:tr>
      <w:tr w:rsidR="008F0A0C" w:rsidRPr="00496BC1" w14:paraId="3FC91467" w14:textId="20346CDE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5501825C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5F2D458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37 (55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713BAC" w14:textId="6484771E" w:rsidR="008F0A0C" w:rsidRPr="00496BC1" w:rsidRDefault="003B1B64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38 (62.5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164146DC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315A9F0E" w14:textId="651292EA" w:rsidTr="008665ED">
        <w:trPr>
          <w:jc w:val="center"/>
        </w:trPr>
        <w:tc>
          <w:tcPr>
            <w:tcW w:w="4222" w:type="dxa"/>
            <w:vAlign w:val="center"/>
          </w:tcPr>
          <w:p w14:paraId="68B0E62A" w14:textId="4230E265" w:rsidR="008F0A0C" w:rsidRPr="00496BC1" w:rsidRDefault="00172FB1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Maternal anxiety</w:t>
            </w:r>
            <w:r w:rsidR="008F0A0C" w:rsidRPr="00496BC1">
              <w:rPr>
                <w:sz w:val="16"/>
                <w:szCs w:val="16"/>
                <w:lang w:val="en-US" w:eastAsia="es-ES"/>
              </w:rPr>
              <w:t xml:space="preserve"> during pregnancy, (score)</w:t>
            </w:r>
          </w:p>
        </w:tc>
        <w:tc>
          <w:tcPr>
            <w:tcW w:w="1306" w:type="dxa"/>
            <w:vAlign w:val="center"/>
          </w:tcPr>
          <w:p w14:paraId="657AC168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4.4 ± 8.5</w:t>
            </w:r>
          </w:p>
        </w:tc>
        <w:tc>
          <w:tcPr>
            <w:tcW w:w="1417" w:type="dxa"/>
            <w:vAlign w:val="center"/>
          </w:tcPr>
          <w:p w14:paraId="408A6933" w14:textId="1AC58482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2.8 ± 8.1</w:t>
            </w:r>
          </w:p>
        </w:tc>
        <w:tc>
          <w:tcPr>
            <w:tcW w:w="1541" w:type="dxa"/>
            <w:vAlign w:val="center"/>
          </w:tcPr>
          <w:p w14:paraId="149B0F13" w14:textId="25106504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017</w:t>
            </w:r>
          </w:p>
        </w:tc>
      </w:tr>
      <w:tr w:rsidR="008F0A0C" w:rsidRPr="00496BC1" w14:paraId="113044AA" w14:textId="1B9E0D3E" w:rsidTr="008665ED">
        <w:trPr>
          <w:jc w:val="center"/>
        </w:trPr>
        <w:tc>
          <w:tcPr>
            <w:tcW w:w="4222" w:type="dxa"/>
            <w:vAlign w:val="center"/>
          </w:tcPr>
          <w:p w14:paraId="7C94A19E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Vitamin B12 levels 1</w:t>
            </w:r>
            <w:r w:rsidRPr="00496BC1">
              <w:rPr>
                <w:sz w:val="16"/>
                <w:szCs w:val="16"/>
                <w:vertAlign w:val="superscript"/>
                <w:lang w:val="en-US" w:eastAsia="es-ES"/>
              </w:rPr>
              <w:t>st</w:t>
            </w:r>
            <w:r w:rsidRPr="00496BC1">
              <w:rPr>
                <w:sz w:val="16"/>
                <w:szCs w:val="16"/>
                <w:lang w:val="en-US" w:eastAsia="es-ES"/>
              </w:rPr>
              <w:t xml:space="preserve"> trimester (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</w:t>
            </w:r>
          </w:p>
        </w:tc>
        <w:tc>
          <w:tcPr>
            <w:tcW w:w="1306" w:type="dxa"/>
            <w:vAlign w:val="center"/>
          </w:tcPr>
          <w:p w14:paraId="6D0919D0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75.3 ± 117.6</w:t>
            </w:r>
          </w:p>
        </w:tc>
        <w:tc>
          <w:tcPr>
            <w:tcW w:w="1417" w:type="dxa"/>
            <w:vAlign w:val="center"/>
          </w:tcPr>
          <w:p w14:paraId="2E83898E" w14:textId="45D6B8CD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361.5 ± 117.4</w:t>
            </w:r>
          </w:p>
        </w:tc>
        <w:tc>
          <w:tcPr>
            <w:tcW w:w="1541" w:type="dxa"/>
            <w:vAlign w:val="center"/>
          </w:tcPr>
          <w:p w14:paraId="196EC5FD" w14:textId="25EEEF9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140</w:t>
            </w:r>
          </w:p>
        </w:tc>
      </w:tr>
      <w:tr w:rsidR="008F0A0C" w:rsidRPr="00496BC1" w14:paraId="0A0A53DE" w14:textId="49AE32CE" w:rsidTr="008665ED">
        <w:trPr>
          <w:jc w:val="center"/>
        </w:trPr>
        <w:tc>
          <w:tcPr>
            <w:tcW w:w="4222" w:type="dxa"/>
            <w:vAlign w:val="center"/>
          </w:tcPr>
          <w:p w14:paraId="03C6EA3B" w14:textId="6D79202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 xml:space="preserve">Marginal vitamin B12 deficiency (200 to 300 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, n (%)</w:t>
            </w:r>
          </w:p>
        </w:tc>
        <w:tc>
          <w:tcPr>
            <w:tcW w:w="1306" w:type="dxa"/>
            <w:vAlign w:val="center"/>
          </w:tcPr>
          <w:p w14:paraId="01147CF4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04 (41.8)</w:t>
            </w:r>
          </w:p>
        </w:tc>
        <w:tc>
          <w:tcPr>
            <w:tcW w:w="1417" w:type="dxa"/>
            <w:vAlign w:val="center"/>
          </w:tcPr>
          <w:p w14:paraId="5F47DB9B" w14:textId="576ACD87" w:rsidR="008F0A0C" w:rsidRPr="00496BC1" w:rsidRDefault="00734EA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72 (37.6)</w:t>
            </w:r>
          </w:p>
        </w:tc>
        <w:tc>
          <w:tcPr>
            <w:tcW w:w="1541" w:type="dxa"/>
            <w:vAlign w:val="center"/>
          </w:tcPr>
          <w:p w14:paraId="3ADFF602" w14:textId="23763942" w:rsidR="008F0A0C" w:rsidRPr="00496BC1" w:rsidRDefault="00734EA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752</w:t>
            </w:r>
          </w:p>
        </w:tc>
      </w:tr>
      <w:tr w:rsidR="008F0A0C" w:rsidRPr="00496BC1" w14:paraId="2E532283" w14:textId="3CED7727" w:rsidTr="008665ED">
        <w:trPr>
          <w:jc w:val="center"/>
        </w:trPr>
        <w:tc>
          <w:tcPr>
            <w:tcW w:w="4222" w:type="dxa"/>
            <w:vAlign w:val="center"/>
          </w:tcPr>
          <w:p w14:paraId="49401A1B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 xml:space="preserve">Vitamin B12 deficiency (&lt; 200 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, n (%)</w:t>
            </w:r>
          </w:p>
        </w:tc>
        <w:tc>
          <w:tcPr>
            <w:tcW w:w="1306" w:type="dxa"/>
            <w:vAlign w:val="center"/>
          </w:tcPr>
          <w:p w14:paraId="3B365477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9 (11.6)</w:t>
            </w:r>
          </w:p>
        </w:tc>
        <w:tc>
          <w:tcPr>
            <w:tcW w:w="1417" w:type="dxa"/>
            <w:vAlign w:val="center"/>
          </w:tcPr>
          <w:p w14:paraId="14B289CC" w14:textId="0C0E0F2F" w:rsidR="008F0A0C" w:rsidRPr="00496BC1" w:rsidRDefault="00734EA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67 (14.6)</w:t>
            </w:r>
          </w:p>
        </w:tc>
        <w:tc>
          <w:tcPr>
            <w:tcW w:w="1541" w:type="dxa"/>
            <w:vAlign w:val="center"/>
          </w:tcPr>
          <w:p w14:paraId="7D00F77E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54A80E24" w14:textId="2923A54B" w:rsidTr="008665ED">
        <w:trPr>
          <w:jc w:val="center"/>
        </w:trPr>
        <w:tc>
          <w:tcPr>
            <w:tcW w:w="4222" w:type="dxa"/>
            <w:vAlign w:val="center"/>
          </w:tcPr>
          <w:p w14:paraId="465FC7CB" w14:textId="0B7CFF1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Vitamin B12 levels 3</w:t>
            </w:r>
            <w:r w:rsidRPr="00496BC1">
              <w:rPr>
                <w:sz w:val="16"/>
                <w:szCs w:val="16"/>
                <w:vertAlign w:val="superscript"/>
                <w:lang w:val="en-US" w:eastAsia="es-ES"/>
              </w:rPr>
              <w:t>rd</w:t>
            </w:r>
            <w:r w:rsidRPr="00496BC1">
              <w:rPr>
                <w:sz w:val="16"/>
                <w:szCs w:val="16"/>
                <w:lang w:val="en-US" w:eastAsia="es-ES"/>
              </w:rPr>
              <w:t xml:space="preserve"> trimester (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</w:t>
            </w:r>
          </w:p>
        </w:tc>
        <w:tc>
          <w:tcPr>
            <w:tcW w:w="1306" w:type="dxa"/>
            <w:vAlign w:val="center"/>
          </w:tcPr>
          <w:p w14:paraId="6380862B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93.5 ± 108.7</w:t>
            </w:r>
          </w:p>
        </w:tc>
        <w:tc>
          <w:tcPr>
            <w:tcW w:w="1417" w:type="dxa"/>
            <w:vAlign w:val="center"/>
          </w:tcPr>
          <w:p w14:paraId="2D2C8580" w14:textId="7B7FC9FA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91.3 ± 116.8</w:t>
            </w:r>
          </w:p>
        </w:tc>
        <w:tc>
          <w:tcPr>
            <w:tcW w:w="1541" w:type="dxa"/>
            <w:vAlign w:val="center"/>
          </w:tcPr>
          <w:p w14:paraId="57890649" w14:textId="5458314D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850</w:t>
            </w:r>
          </w:p>
        </w:tc>
      </w:tr>
      <w:tr w:rsidR="008F0A0C" w:rsidRPr="00496BC1" w14:paraId="6AE1C2DE" w14:textId="3EC308C5" w:rsidTr="008665ED">
        <w:trPr>
          <w:jc w:val="center"/>
        </w:trPr>
        <w:tc>
          <w:tcPr>
            <w:tcW w:w="4222" w:type="dxa"/>
            <w:vAlign w:val="center"/>
          </w:tcPr>
          <w:p w14:paraId="4E3351D8" w14:textId="5C1EB544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 xml:space="preserve">Marginal vitamin B12 deficiency (200 to 300 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, n (%)</w:t>
            </w:r>
          </w:p>
        </w:tc>
        <w:tc>
          <w:tcPr>
            <w:tcW w:w="1306" w:type="dxa"/>
            <w:vAlign w:val="center"/>
          </w:tcPr>
          <w:p w14:paraId="21D7B259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80 (47.6)</w:t>
            </w:r>
          </w:p>
        </w:tc>
        <w:tc>
          <w:tcPr>
            <w:tcW w:w="1417" w:type="dxa"/>
            <w:vAlign w:val="center"/>
          </w:tcPr>
          <w:p w14:paraId="46DE9E1D" w14:textId="5CFEAAA5" w:rsidR="008F0A0C" w:rsidRPr="00496BC1" w:rsidRDefault="00734EA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110 (43.5)</w:t>
            </w:r>
          </w:p>
        </w:tc>
        <w:tc>
          <w:tcPr>
            <w:tcW w:w="1541" w:type="dxa"/>
            <w:vAlign w:val="center"/>
          </w:tcPr>
          <w:p w14:paraId="5B3436C5" w14:textId="39D744E3" w:rsidR="008F0A0C" w:rsidRPr="00496BC1" w:rsidRDefault="00734EA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221</w:t>
            </w:r>
          </w:p>
        </w:tc>
      </w:tr>
      <w:tr w:rsidR="008F0A0C" w:rsidRPr="00496BC1" w14:paraId="3F9A4F58" w14:textId="7D260F29" w:rsidTr="008665ED">
        <w:trPr>
          <w:jc w:val="center"/>
        </w:trPr>
        <w:tc>
          <w:tcPr>
            <w:tcW w:w="4222" w:type="dxa"/>
            <w:vAlign w:val="center"/>
          </w:tcPr>
          <w:p w14:paraId="71FDA3E0" w14:textId="0B22FE3C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 xml:space="preserve">Vitamin B12 deficiency (&lt; 200 </w:t>
            </w:r>
            <w:proofErr w:type="spellStart"/>
            <w:r w:rsidRPr="00496BC1">
              <w:rPr>
                <w:sz w:val="16"/>
                <w:szCs w:val="16"/>
                <w:lang w:val="en-US" w:eastAsia="es-ES"/>
              </w:rPr>
              <w:t>pg</w:t>
            </w:r>
            <w:proofErr w:type="spellEnd"/>
            <w:r w:rsidRPr="00496BC1">
              <w:rPr>
                <w:sz w:val="16"/>
                <w:szCs w:val="16"/>
                <w:lang w:val="en-US" w:eastAsia="es-ES"/>
              </w:rPr>
              <w:t>/mL), n (%)</w:t>
            </w:r>
          </w:p>
        </w:tc>
        <w:tc>
          <w:tcPr>
            <w:tcW w:w="1306" w:type="dxa"/>
            <w:vAlign w:val="center"/>
          </w:tcPr>
          <w:p w14:paraId="2A84B180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25 (14.9)</w:t>
            </w:r>
          </w:p>
        </w:tc>
        <w:tc>
          <w:tcPr>
            <w:tcW w:w="1417" w:type="dxa"/>
            <w:vAlign w:val="center"/>
          </w:tcPr>
          <w:p w14:paraId="61FC6C9A" w14:textId="4B8AD714" w:rsidR="008F0A0C" w:rsidRPr="00496BC1" w:rsidRDefault="00734EA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54 (21.3)</w:t>
            </w:r>
          </w:p>
        </w:tc>
        <w:tc>
          <w:tcPr>
            <w:tcW w:w="1541" w:type="dxa"/>
            <w:vAlign w:val="center"/>
          </w:tcPr>
          <w:p w14:paraId="382091CE" w14:textId="77777777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</w:p>
        </w:tc>
      </w:tr>
      <w:tr w:rsidR="008F0A0C" w:rsidRPr="00496BC1" w14:paraId="09B8CE15" w14:textId="548653B1" w:rsidTr="008665ED">
        <w:trPr>
          <w:jc w:val="center"/>
        </w:trPr>
        <w:tc>
          <w:tcPr>
            <w:tcW w:w="4222" w:type="dxa"/>
            <w:vAlign w:val="center"/>
          </w:tcPr>
          <w:p w14:paraId="1DE2C6A0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RBC folate levels (nmol/L)</w:t>
            </w:r>
          </w:p>
        </w:tc>
        <w:tc>
          <w:tcPr>
            <w:tcW w:w="1306" w:type="dxa"/>
            <w:vAlign w:val="center"/>
          </w:tcPr>
          <w:p w14:paraId="1FEAB1EF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571.1 ± 170.8</w:t>
            </w:r>
          </w:p>
        </w:tc>
        <w:tc>
          <w:tcPr>
            <w:tcW w:w="1417" w:type="dxa"/>
            <w:vAlign w:val="center"/>
          </w:tcPr>
          <w:p w14:paraId="2DF0978F" w14:textId="77847C7C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533.0 ± 207.1</w:t>
            </w:r>
          </w:p>
        </w:tc>
        <w:tc>
          <w:tcPr>
            <w:tcW w:w="1541" w:type="dxa"/>
            <w:vAlign w:val="center"/>
          </w:tcPr>
          <w:p w14:paraId="40458E8F" w14:textId="0B15EE9D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012</w:t>
            </w:r>
          </w:p>
        </w:tc>
      </w:tr>
      <w:tr w:rsidR="008F0A0C" w:rsidRPr="00496BC1" w14:paraId="3572C220" w14:textId="424C0361" w:rsidTr="008665ED">
        <w:trPr>
          <w:jc w:val="center"/>
        </w:trPr>
        <w:tc>
          <w:tcPr>
            <w:tcW w:w="4222" w:type="dxa"/>
            <w:tcBorders>
              <w:bottom w:val="single" w:sz="4" w:space="0" w:color="auto"/>
            </w:tcBorders>
            <w:vAlign w:val="center"/>
          </w:tcPr>
          <w:p w14:paraId="5788FCB1" w14:textId="77777777" w:rsidR="008F0A0C" w:rsidRPr="00496BC1" w:rsidRDefault="008F0A0C" w:rsidP="00C40D52">
            <w:pPr>
              <w:ind w:left="-105" w:right="-133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Serum ferritin levels (µg/L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D530850" w14:textId="77777777" w:rsidR="008F0A0C" w:rsidRPr="00496BC1" w:rsidRDefault="008F0A0C" w:rsidP="00C40D52">
            <w:pPr>
              <w:ind w:left="-77" w:right="-104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42.2 ± 3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563C4B" w14:textId="0F0CA404" w:rsidR="008F0A0C" w:rsidRPr="00496BC1" w:rsidRDefault="008F0A0C" w:rsidP="00C40D52">
            <w:pPr>
              <w:ind w:left="-106" w:right="-111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41.6 ± 29.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92A689E" w14:textId="7C59F956" w:rsidR="008F0A0C" w:rsidRPr="00496BC1" w:rsidRDefault="008F0A0C" w:rsidP="00C40D52">
            <w:pPr>
              <w:ind w:left="-114" w:right="-126"/>
              <w:jc w:val="center"/>
              <w:rPr>
                <w:sz w:val="16"/>
                <w:szCs w:val="16"/>
                <w:lang w:val="en-US" w:eastAsia="es-ES"/>
              </w:rPr>
            </w:pPr>
            <w:r w:rsidRPr="00496BC1">
              <w:rPr>
                <w:sz w:val="16"/>
                <w:szCs w:val="16"/>
                <w:lang w:val="en-US" w:eastAsia="es-ES"/>
              </w:rPr>
              <w:t>0.774</w:t>
            </w:r>
          </w:p>
        </w:tc>
      </w:tr>
    </w:tbl>
    <w:bookmarkEnd w:id="4"/>
    <w:p w14:paraId="5CCAE165" w14:textId="32B34479" w:rsidR="00903D1A" w:rsidRDefault="00112446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es-ES" w:bidi="en-US"/>
        </w:rPr>
      </w:pPr>
      <w:r w:rsidRPr="00496BC1">
        <w:rPr>
          <w:sz w:val="16"/>
          <w:szCs w:val="16"/>
          <w:lang w:val="en-US" w:eastAsia="de-DE" w:bidi="en-US"/>
        </w:rPr>
        <w:t>Values are expressed as a mean ± SD (standard deviation) # or n=number (%)</w:t>
      </w:r>
      <w:r w:rsidR="00906574">
        <w:rPr>
          <w:sz w:val="16"/>
          <w:szCs w:val="16"/>
          <w:lang w:val="en-US" w:eastAsia="de-DE" w:bidi="en-US"/>
        </w:rPr>
        <w:t xml:space="preserve">. </w:t>
      </w:r>
      <w:r w:rsidRPr="00496BC1">
        <w:rPr>
          <w:sz w:val="16"/>
          <w:szCs w:val="16"/>
          <w:lang w:val="en-US" w:eastAsia="de-DE" w:bidi="en-US"/>
        </w:rPr>
        <w:t>Abbreviations: BMI, body mass index; METs, metabolic equivalent of task</w:t>
      </w:r>
      <w:r w:rsidR="00172FB1" w:rsidRPr="00496BC1">
        <w:rPr>
          <w:sz w:val="16"/>
          <w:szCs w:val="16"/>
          <w:lang w:val="en-US" w:eastAsia="de-DE" w:bidi="en-US"/>
        </w:rPr>
        <w:t xml:space="preserve">; </w:t>
      </w:r>
      <w:proofErr w:type="spellStart"/>
      <w:r w:rsidRPr="00496BC1">
        <w:rPr>
          <w:sz w:val="16"/>
          <w:szCs w:val="16"/>
          <w:lang w:val="en-US" w:eastAsia="de-DE" w:bidi="en-US"/>
        </w:rPr>
        <w:t>MedDiet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, </w:t>
      </w:r>
      <w:r w:rsidR="00172FB1" w:rsidRPr="00496BC1">
        <w:rPr>
          <w:sz w:val="16"/>
          <w:szCs w:val="16"/>
          <w:lang w:val="en-US" w:eastAsia="de-DE" w:bidi="en-US"/>
        </w:rPr>
        <w:t xml:space="preserve">adherence </w:t>
      </w:r>
      <w:r w:rsidRPr="00496BC1">
        <w:rPr>
          <w:sz w:val="16"/>
          <w:szCs w:val="16"/>
          <w:lang w:val="en-US" w:eastAsia="de-DE" w:bidi="en-US"/>
        </w:rPr>
        <w:t xml:space="preserve">to the Mediterranean diet; RBC folate, </w:t>
      </w:r>
      <w:r w:rsidR="00172FB1" w:rsidRPr="00496BC1">
        <w:rPr>
          <w:sz w:val="16"/>
          <w:szCs w:val="16"/>
          <w:lang w:val="en-US" w:eastAsia="de-DE" w:bidi="en-US"/>
        </w:rPr>
        <w:t xml:space="preserve">red </w:t>
      </w:r>
      <w:r w:rsidRPr="00496BC1">
        <w:rPr>
          <w:sz w:val="16"/>
          <w:szCs w:val="16"/>
          <w:lang w:val="en-US" w:eastAsia="de-DE" w:bidi="en-US"/>
        </w:rPr>
        <w:t xml:space="preserve">blood cell folate. Vitamin B12 equivalencies: 200 </w:t>
      </w:r>
      <w:proofErr w:type="spellStart"/>
      <w:r w:rsidRPr="00496BC1">
        <w:rPr>
          <w:sz w:val="16"/>
          <w:szCs w:val="16"/>
          <w:lang w:val="en-US" w:eastAsia="de-DE" w:bidi="en-US"/>
        </w:rPr>
        <w:t>pg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/mL = 150 </w:t>
      </w:r>
      <w:proofErr w:type="spellStart"/>
      <w:r w:rsidRPr="00496BC1">
        <w:rPr>
          <w:sz w:val="16"/>
          <w:szCs w:val="16"/>
          <w:lang w:val="en-US" w:eastAsia="de-DE" w:bidi="en-US"/>
        </w:rPr>
        <w:t>pmol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/mL, 300 </w:t>
      </w:r>
      <w:proofErr w:type="spellStart"/>
      <w:r w:rsidRPr="00496BC1">
        <w:rPr>
          <w:sz w:val="16"/>
          <w:szCs w:val="16"/>
          <w:lang w:val="en-US" w:eastAsia="de-DE" w:bidi="en-US"/>
        </w:rPr>
        <w:t>pg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/mL = 220 </w:t>
      </w:r>
      <w:proofErr w:type="spellStart"/>
      <w:r w:rsidRPr="00496BC1">
        <w:rPr>
          <w:sz w:val="16"/>
          <w:szCs w:val="16"/>
          <w:lang w:val="en-US" w:eastAsia="de-DE" w:bidi="en-US"/>
        </w:rPr>
        <w:t>pmol</w:t>
      </w:r>
      <w:proofErr w:type="spellEnd"/>
      <w:r w:rsidRPr="00496BC1">
        <w:rPr>
          <w:sz w:val="16"/>
          <w:szCs w:val="16"/>
          <w:lang w:val="en-US" w:eastAsia="de-DE" w:bidi="en-US"/>
        </w:rPr>
        <w:t>/</w:t>
      </w:r>
      <w:proofErr w:type="spellStart"/>
      <w:r w:rsidRPr="00496BC1">
        <w:rPr>
          <w:sz w:val="16"/>
          <w:szCs w:val="16"/>
          <w:lang w:val="en-US" w:eastAsia="de-DE" w:bidi="en-US"/>
        </w:rPr>
        <w:t>mL.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 Missing value: </w:t>
      </w:r>
      <w:proofErr w:type="spellStart"/>
      <w:r w:rsidRPr="00496BC1">
        <w:rPr>
          <w:sz w:val="16"/>
          <w:szCs w:val="16"/>
          <w:lang w:val="en-US" w:eastAsia="de-DE" w:bidi="en-US"/>
        </w:rPr>
        <w:t>MedDiet</w:t>
      </w:r>
      <w:proofErr w:type="spellEnd"/>
      <w:r w:rsidRPr="00496BC1">
        <w:rPr>
          <w:sz w:val="16"/>
          <w:szCs w:val="16"/>
          <w:lang w:val="en-US" w:eastAsia="de-DE" w:bidi="en-US"/>
        </w:rPr>
        <w:t xml:space="preserve"> [n</w:t>
      </w:r>
      <w:r w:rsidR="00346DE5" w:rsidRPr="00496BC1">
        <w:rPr>
          <w:sz w:val="16"/>
          <w:szCs w:val="16"/>
          <w:lang w:val="en-US" w:eastAsia="de-DE" w:bidi="en-US"/>
        </w:rPr>
        <w:t xml:space="preserve"> </w:t>
      </w:r>
      <w:r w:rsidRPr="00496BC1">
        <w:rPr>
          <w:sz w:val="16"/>
          <w:szCs w:val="16"/>
          <w:lang w:val="en-US" w:eastAsia="de-DE" w:bidi="en-US"/>
        </w:rPr>
        <w:t>=</w:t>
      </w:r>
      <w:r w:rsidR="00346DE5" w:rsidRPr="00496BC1">
        <w:rPr>
          <w:sz w:val="16"/>
          <w:szCs w:val="16"/>
          <w:lang w:val="en-US" w:eastAsia="de-DE" w:bidi="en-US"/>
        </w:rPr>
        <w:t xml:space="preserve"> 61</w:t>
      </w:r>
      <w:r w:rsidRPr="00496BC1">
        <w:rPr>
          <w:sz w:val="16"/>
          <w:szCs w:val="16"/>
          <w:lang w:val="en-US" w:eastAsia="de-DE" w:bidi="en-US"/>
        </w:rPr>
        <w:t>(</w:t>
      </w:r>
      <w:r w:rsidR="00346DE5" w:rsidRPr="00496BC1">
        <w:rPr>
          <w:sz w:val="16"/>
          <w:szCs w:val="16"/>
          <w:lang w:val="en-US" w:eastAsia="de-DE" w:bidi="en-US"/>
        </w:rPr>
        <w:t>7.7</w:t>
      </w:r>
      <w:r w:rsidRPr="00496BC1">
        <w:rPr>
          <w:sz w:val="16"/>
          <w:szCs w:val="16"/>
          <w:lang w:val="en-US" w:eastAsia="de-DE" w:bidi="en-US"/>
        </w:rPr>
        <w:t>%)];</w:t>
      </w:r>
      <w:r w:rsidRPr="00496BC1">
        <w:rPr>
          <w:sz w:val="16"/>
          <w:szCs w:val="16"/>
          <w:lang w:val="en-US" w:eastAsia="es-ES" w:bidi="en-US"/>
        </w:rPr>
        <w:t xml:space="preserve"> </w:t>
      </w:r>
      <w:r w:rsidR="00172FB1" w:rsidRPr="00496BC1">
        <w:rPr>
          <w:sz w:val="16"/>
          <w:szCs w:val="16"/>
          <w:lang w:val="en-US" w:eastAsia="es-ES" w:bidi="en-US"/>
        </w:rPr>
        <w:t xml:space="preserve">vitamin </w:t>
      </w:r>
      <w:r w:rsidR="00346DE5" w:rsidRPr="00496BC1">
        <w:rPr>
          <w:sz w:val="16"/>
          <w:szCs w:val="16"/>
          <w:lang w:val="en-US" w:eastAsia="es-ES" w:bidi="en-US"/>
        </w:rPr>
        <w:t xml:space="preserve">B12 intake during pregnancy [n = 61(7.7%)]; </w:t>
      </w:r>
      <w:r w:rsidR="00172FB1" w:rsidRPr="00496BC1">
        <w:rPr>
          <w:sz w:val="16"/>
          <w:szCs w:val="16"/>
          <w:lang w:val="en-US" w:eastAsia="es-ES" w:bidi="en-US"/>
        </w:rPr>
        <w:t xml:space="preserve">folate </w:t>
      </w:r>
      <w:r w:rsidR="00346DE5" w:rsidRPr="00496BC1">
        <w:rPr>
          <w:sz w:val="16"/>
          <w:szCs w:val="16"/>
          <w:lang w:val="en-US" w:eastAsia="es-ES" w:bidi="en-US"/>
        </w:rPr>
        <w:t xml:space="preserve">intake during pregnancy [n = 61(7.7%)]; </w:t>
      </w:r>
      <w:r w:rsidR="00172FB1" w:rsidRPr="00496BC1">
        <w:rPr>
          <w:sz w:val="16"/>
          <w:szCs w:val="16"/>
          <w:lang w:val="en-US" w:eastAsia="de-DE" w:bidi="en-US"/>
        </w:rPr>
        <w:t>maternal anxiety</w:t>
      </w:r>
      <w:r w:rsidR="004E37AF" w:rsidRPr="00496BC1">
        <w:rPr>
          <w:sz w:val="16"/>
          <w:szCs w:val="16"/>
          <w:lang w:val="en-US" w:eastAsia="de-DE" w:bidi="en-US"/>
        </w:rPr>
        <w:t xml:space="preserve"> during pregnancy, [n = 89(11.25%)]</w:t>
      </w:r>
      <w:r w:rsidR="005D7D86" w:rsidRPr="00496BC1">
        <w:rPr>
          <w:sz w:val="16"/>
          <w:szCs w:val="16"/>
          <w:lang w:val="en-US" w:eastAsia="de-DE" w:bidi="en-US"/>
        </w:rPr>
        <w:t xml:space="preserve">; </w:t>
      </w:r>
      <w:r w:rsidR="00172FB1" w:rsidRPr="00496BC1">
        <w:rPr>
          <w:sz w:val="16"/>
          <w:szCs w:val="16"/>
          <w:lang w:val="en-US" w:eastAsia="es-ES" w:bidi="en-US"/>
        </w:rPr>
        <w:t xml:space="preserve">vitamin </w:t>
      </w:r>
      <w:r w:rsidR="00346DE5" w:rsidRPr="00496BC1">
        <w:rPr>
          <w:sz w:val="16"/>
          <w:szCs w:val="16"/>
          <w:lang w:val="en-US" w:eastAsia="es-ES" w:bidi="en-US"/>
        </w:rPr>
        <w:t xml:space="preserve">B12 levels </w:t>
      </w:r>
      <w:r w:rsidR="00D13741">
        <w:rPr>
          <w:sz w:val="16"/>
          <w:szCs w:val="16"/>
          <w:lang w:val="en-US" w:eastAsia="es-ES" w:bidi="en-US"/>
        </w:rPr>
        <w:t>1st</w:t>
      </w:r>
      <w:r w:rsidR="00346DE5" w:rsidRPr="000D1378">
        <w:rPr>
          <w:sz w:val="16"/>
          <w:szCs w:val="16"/>
          <w:vertAlign w:val="superscript"/>
          <w:lang w:val="en-US" w:eastAsia="es-ES" w:bidi="en-US"/>
        </w:rPr>
        <w:t>t</w:t>
      </w:r>
      <w:r w:rsidR="000D1378">
        <w:rPr>
          <w:sz w:val="16"/>
          <w:szCs w:val="16"/>
          <w:lang w:val="en-US" w:eastAsia="es-ES" w:bidi="en-US"/>
        </w:rPr>
        <w:t xml:space="preserve"> trimester </w:t>
      </w:r>
      <w:r w:rsidR="00346DE5" w:rsidRPr="00496BC1">
        <w:rPr>
          <w:sz w:val="16"/>
          <w:szCs w:val="16"/>
          <w:lang w:val="en-US" w:eastAsia="es-ES" w:bidi="en-US"/>
        </w:rPr>
        <w:t>[n =</w:t>
      </w:r>
      <w:r w:rsidR="00FA7306" w:rsidRPr="00496BC1">
        <w:rPr>
          <w:sz w:val="16"/>
          <w:szCs w:val="16"/>
          <w:lang w:val="en-US" w:eastAsia="es-ES" w:bidi="en-US"/>
        </w:rPr>
        <w:t xml:space="preserve"> </w:t>
      </w:r>
      <w:r w:rsidR="00346DE5" w:rsidRPr="00496BC1">
        <w:rPr>
          <w:sz w:val="16"/>
          <w:szCs w:val="16"/>
          <w:lang w:val="en-US" w:eastAsia="es-ES" w:bidi="en-US"/>
        </w:rPr>
        <w:t>1</w:t>
      </w:r>
      <w:r w:rsidR="00A7784A" w:rsidRPr="00496BC1">
        <w:rPr>
          <w:sz w:val="16"/>
          <w:szCs w:val="16"/>
          <w:lang w:val="en-US" w:eastAsia="es-ES" w:bidi="en-US"/>
        </w:rPr>
        <w:t>21</w:t>
      </w:r>
      <w:r w:rsidR="00346DE5" w:rsidRPr="00496BC1">
        <w:rPr>
          <w:sz w:val="16"/>
          <w:szCs w:val="16"/>
          <w:lang w:val="en-US" w:eastAsia="es-ES" w:bidi="en-US"/>
        </w:rPr>
        <w:t>(1</w:t>
      </w:r>
      <w:r w:rsidR="00A7784A" w:rsidRPr="00496BC1">
        <w:rPr>
          <w:sz w:val="16"/>
          <w:szCs w:val="16"/>
          <w:lang w:val="en-US" w:eastAsia="es-ES" w:bidi="en-US"/>
        </w:rPr>
        <w:t>5.2</w:t>
      </w:r>
      <w:r w:rsidR="00346DE5" w:rsidRPr="00496BC1">
        <w:rPr>
          <w:sz w:val="16"/>
          <w:szCs w:val="16"/>
          <w:lang w:val="en-US" w:eastAsia="es-ES" w:bidi="en-US"/>
        </w:rPr>
        <w:t>%)]</w:t>
      </w:r>
      <w:r w:rsidR="005D7D86" w:rsidRPr="00496BC1">
        <w:rPr>
          <w:sz w:val="16"/>
          <w:szCs w:val="16"/>
          <w:lang w:val="en-US" w:eastAsia="es-ES" w:bidi="en-US"/>
        </w:rPr>
        <w:t>;</w:t>
      </w:r>
      <w:r w:rsidR="00346DE5" w:rsidRPr="00496BC1">
        <w:rPr>
          <w:sz w:val="16"/>
          <w:szCs w:val="16"/>
          <w:lang w:val="en-US" w:eastAsia="es-ES" w:bidi="en-US"/>
        </w:rPr>
        <w:t xml:space="preserve"> </w:t>
      </w:r>
      <w:r w:rsidR="00172FB1" w:rsidRPr="00496BC1">
        <w:rPr>
          <w:sz w:val="16"/>
          <w:szCs w:val="16"/>
          <w:lang w:val="en-US" w:eastAsia="es-ES" w:bidi="en-US"/>
        </w:rPr>
        <w:t xml:space="preserve">vitamin </w:t>
      </w:r>
      <w:r w:rsidR="00346DE5" w:rsidRPr="00496BC1">
        <w:rPr>
          <w:sz w:val="16"/>
          <w:szCs w:val="16"/>
          <w:lang w:val="en-US" w:eastAsia="es-ES" w:bidi="en-US"/>
        </w:rPr>
        <w:t>B12 levels 3</w:t>
      </w:r>
      <w:r w:rsidR="00D13741">
        <w:rPr>
          <w:sz w:val="16"/>
          <w:szCs w:val="16"/>
          <w:lang w:val="en-US" w:eastAsia="es-ES" w:bidi="en-US"/>
        </w:rPr>
        <w:t>rd</w:t>
      </w:r>
      <w:r w:rsidR="000D1378">
        <w:rPr>
          <w:sz w:val="16"/>
          <w:szCs w:val="16"/>
          <w:lang w:val="en-US" w:eastAsia="es-ES" w:bidi="en-US"/>
        </w:rPr>
        <w:t xml:space="preserve"> trimester</w:t>
      </w:r>
      <w:r w:rsidR="00346DE5" w:rsidRPr="00496BC1">
        <w:rPr>
          <w:sz w:val="16"/>
          <w:szCs w:val="16"/>
          <w:lang w:val="en-US" w:eastAsia="es-ES" w:bidi="en-US"/>
        </w:rPr>
        <w:t xml:space="preserve"> [n = 3</w:t>
      </w:r>
      <w:r w:rsidR="00A7784A" w:rsidRPr="00496BC1">
        <w:rPr>
          <w:sz w:val="16"/>
          <w:szCs w:val="16"/>
          <w:lang w:val="en-US" w:eastAsia="es-ES" w:bidi="en-US"/>
        </w:rPr>
        <w:t>70</w:t>
      </w:r>
      <w:r w:rsidR="00346DE5" w:rsidRPr="00496BC1">
        <w:rPr>
          <w:sz w:val="16"/>
          <w:szCs w:val="16"/>
          <w:lang w:val="en-US" w:eastAsia="es-ES" w:bidi="en-US"/>
        </w:rPr>
        <w:t>(46.</w:t>
      </w:r>
      <w:r w:rsidR="00A7784A" w:rsidRPr="00496BC1">
        <w:rPr>
          <w:sz w:val="16"/>
          <w:szCs w:val="16"/>
          <w:lang w:val="en-US" w:eastAsia="es-ES" w:bidi="en-US"/>
        </w:rPr>
        <w:t>7</w:t>
      </w:r>
      <w:r w:rsidR="00346DE5" w:rsidRPr="00496BC1">
        <w:rPr>
          <w:sz w:val="16"/>
          <w:szCs w:val="16"/>
          <w:lang w:val="en-US" w:eastAsia="es-ES" w:bidi="en-US"/>
        </w:rPr>
        <w:t>%)]</w:t>
      </w:r>
      <w:r w:rsidR="005D7D86" w:rsidRPr="00496BC1">
        <w:rPr>
          <w:sz w:val="16"/>
          <w:szCs w:val="16"/>
          <w:lang w:val="en-US" w:eastAsia="es-ES" w:bidi="en-US"/>
        </w:rPr>
        <w:t>;</w:t>
      </w:r>
      <w:r w:rsidR="00346DE5" w:rsidRPr="00496BC1">
        <w:rPr>
          <w:sz w:val="16"/>
          <w:szCs w:val="16"/>
          <w:lang w:val="en-US" w:eastAsia="es-ES" w:bidi="en-US"/>
        </w:rPr>
        <w:t xml:space="preserve"> RBC folate levels, [n = 229(</w:t>
      </w:r>
      <w:r w:rsidR="00A7784A" w:rsidRPr="00496BC1">
        <w:rPr>
          <w:sz w:val="16"/>
          <w:szCs w:val="16"/>
          <w:lang w:val="en-US" w:eastAsia="es-ES" w:bidi="en-US"/>
        </w:rPr>
        <w:t>28.9</w:t>
      </w:r>
      <w:r w:rsidR="00346DE5" w:rsidRPr="00496BC1">
        <w:rPr>
          <w:sz w:val="16"/>
          <w:szCs w:val="16"/>
          <w:lang w:val="en-US" w:eastAsia="es-ES" w:bidi="en-US"/>
        </w:rPr>
        <w:t>%)]</w:t>
      </w:r>
      <w:r w:rsidR="004E37AF" w:rsidRPr="00496BC1">
        <w:rPr>
          <w:sz w:val="16"/>
          <w:szCs w:val="16"/>
          <w:lang w:val="en-US" w:eastAsia="es-ES" w:bidi="en-US"/>
        </w:rPr>
        <w:t>.</w:t>
      </w:r>
      <w:r w:rsidR="00A7784A" w:rsidRPr="00172FB1">
        <w:rPr>
          <w:rFonts w:ascii="Palatino Linotype" w:hAnsi="Palatino Linotype" w:cs="Cordia New"/>
          <w:sz w:val="16"/>
          <w:szCs w:val="16"/>
          <w:lang w:val="en-US" w:eastAsia="es-ES" w:bidi="en-US"/>
        </w:rPr>
        <w:t xml:space="preserve"> </w:t>
      </w:r>
    </w:p>
    <w:p w14:paraId="2256A4EF" w14:textId="2943121A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0D1A3BBA" w14:textId="4271FE99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2A411DFB" w14:textId="1F27FD54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5C2E3C82" w14:textId="74D41B85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0830A46C" w14:textId="4D207450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711AF9ED" w14:textId="32F2E346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2B05B6BE" w14:textId="15406759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62C99061" w14:textId="69B4CB47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57E74E2A" w14:textId="5FAE8642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45618C7C" w14:textId="4A574A36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11C6D94E" w14:textId="148B3717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3BCD3836" w14:textId="77777777" w:rsidR="001C397B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p w14:paraId="52209D2F" w14:textId="6EECA5E8" w:rsidR="001C397B" w:rsidRPr="004447CD" w:rsidRDefault="001C397B" w:rsidP="001C397B">
      <w:pPr>
        <w:ind w:right="-1"/>
        <w:jc w:val="both"/>
        <w:rPr>
          <w:rFonts w:eastAsia="Arial"/>
          <w:sz w:val="16"/>
          <w:szCs w:val="16"/>
          <w:lang w:val="en-US"/>
        </w:rPr>
      </w:pPr>
      <w:proofErr w:type="spellStart"/>
      <w:r w:rsidRPr="004447CD">
        <w:rPr>
          <w:rFonts w:eastAsia="Arial"/>
          <w:b/>
          <w:sz w:val="16"/>
          <w:szCs w:val="16"/>
          <w:lang w:val="en-US"/>
        </w:rPr>
        <w:lastRenderedPageBreak/>
        <w:t>Suplementary</w:t>
      </w:r>
      <w:proofErr w:type="spellEnd"/>
      <w:r w:rsidRPr="004447CD">
        <w:rPr>
          <w:rFonts w:eastAsia="Arial"/>
          <w:b/>
          <w:sz w:val="16"/>
          <w:szCs w:val="16"/>
          <w:lang w:val="en-US"/>
        </w:rPr>
        <w:t xml:space="preserve"> Table 2</w:t>
      </w:r>
      <w:bookmarkStart w:id="5" w:name="_GoBack"/>
      <w:bookmarkEnd w:id="5"/>
      <w:r w:rsidRPr="004447CD">
        <w:rPr>
          <w:rFonts w:eastAsia="Arial"/>
          <w:b/>
          <w:sz w:val="16"/>
          <w:szCs w:val="16"/>
          <w:lang w:val="en-US"/>
        </w:rPr>
        <w:t xml:space="preserve"> </w:t>
      </w:r>
      <w:r w:rsidRPr="004447CD">
        <w:rPr>
          <w:rFonts w:eastAsia="Arial"/>
          <w:sz w:val="16"/>
          <w:szCs w:val="16"/>
          <w:lang w:val="en-US"/>
        </w:rPr>
        <w:t>Multivariate-adjusted linear regression models of the associations between levels of maternal vitamin B12 concentrations in the first (n=184) trimester of pregnancy and the Wechsler Preschool and Primary Scale of Intelligence (WPPSI-IV) and Neuropsychological assessment of children (NEPSY-II) scores at 4 years old.</w:t>
      </w:r>
    </w:p>
    <w:tbl>
      <w:tblPr>
        <w:tblW w:w="737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11"/>
        <w:gridCol w:w="992"/>
        <w:gridCol w:w="1276"/>
        <w:gridCol w:w="992"/>
      </w:tblGrid>
      <w:tr w:rsidR="001C397B" w:rsidRPr="004758DA" w14:paraId="11A186AA" w14:textId="77777777" w:rsidTr="00CC66DA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3AEBD1" w14:textId="77777777" w:rsidR="001C397B" w:rsidRPr="004758DA" w:rsidRDefault="001C397B" w:rsidP="00CC66DA">
            <w:pPr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757F4E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i/>
                <w:sz w:val="16"/>
                <w:szCs w:val="16"/>
                <w:lang w:val="en-US"/>
              </w:rPr>
            </w:pPr>
            <w:r w:rsidRPr="004758DA">
              <w:rPr>
                <w:rFonts w:eastAsia="Arial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  <w:t>First trimester</w:t>
            </w:r>
          </w:p>
        </w:tc>
      </w:tr>
      <w:tr w:rsidR="001C397B" w:rsidRPr="004758DA" w14:paraId="1DC067A6" w14:textId="77777777" w:rsidTr="00CC66DA">
        <w:trPr>
          <w:trHeight w:val="25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B7EB7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Determina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D22268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7EBD55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323FA5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i/>
                <w:sz w:val="16"/>
                <w:szCs w:val="16"/>
                <w:lang w:val="en-US"/>
              </w:rPr>
              <w:t>p</w:t>
            </w: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-Value</w:t>
            </w:r>
          </w:p>
        </w:tc>
      </w:tr>
      <w:tr w:rsidR="001C397B" w:rsidRPr="004758DA" w14:paraId="114A6B1B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550273" w14:textId="77777777" w:rsidR="001C397B" w:rsidRPr="004758DA" w:rsidRDefault="001C397B" w:rsidP="00CC66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Arial"/>
                <w:b/>
                <w:sz w:val="16"/>
                <w:szCs w:val="16"/>
                <w:lang w:val="en-US"/>
              </w:rPr>
              <w:t>WPPSI-I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4BE9FE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5C849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58AF5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1BB23C42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FB9285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Verbal Comprehension Ind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30DC7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87C86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210B0F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5DBD13F9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BE628E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Vitamin B12 (</w:t>
            </w:r>
            <w:proofErr w:type="spellStart"/>
            <w:r w:rsidRPr="004758DA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4758DA">
              <w:rPr>
                <w:sz w:val="16"/>
                <w:szCs w:val="16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65D7AC5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-0.004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FC5044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20, 0.012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A00A6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57</w:t>
            </w:r>
          </w:p>
        </w:tc>
      </w:tr>
      <w:tr w:rsidR="001C397B" w:rsidRPr="004758DA" w14:paraId="427105FB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</w:tcPr>
          <w:p w14:paraId="39B41498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4C86DC9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8.29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C970B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4.199, 12.396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F6BB03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1C397B" w:rsidRPr="004758DA" w14:paraId="5FBDC541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</w:tcPr>
          <w:p w14:paraId="04FF4840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</w:tcPr>
          <w:p w14:paraId="50837F7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sz w:val="16"/>
                <w:szCs w:val="16"/>
                <w:lang w:val="en-US"/>
              </w:rPr>
              <w:t>R2= 0.283, F=24,159=2.61, p=&lt;0.001</w:t>
            </w:r>
          </w:p>
        </w:tc>
      </w:tr>
      <w:tr w:rsidR="001C397B" w:rsidRPr="004758DA" w14:paraId="6449F6AA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454454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Fluid Reasoning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5B0BB5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DCD34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A2314C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3949162B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88D198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DD7509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DF9251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33, 0.000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FD022B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58</w:t>
            </w:r>
          </w:p>
        </w:tc>
      </w:tr>
      <w:tr w:rsidR="001C397B" w:rsidRPr="004758DA" w14:paraId="689A641F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E454B3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923224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171, F=24,159=1.36, p=0.131</w:t>
            </w:r>
          </w:p>
        </w:tc>
      </w:tr>
      <w:tr w:rsidR="001C397B" w:rsidRPr="004758DA" w14:paraId="7A84F08C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FFD953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Working Memory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40F362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C5D33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44ABF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548D7408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0D2D4F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9012A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29750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6, 0.026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7B62E2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226</w:t>
            </w:r>
          </w:p>
        </w:tc>
      </w:tr>
      <w:tr w:rsidR="001C397B" w:rsidRPr="004758DA" w14:paraId="0A2E664A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A94187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43C41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7.59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C67D58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3.504, 11.690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C394C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&lt; 0.001</w:t>
            </w:r>
          </w:p>
        </w:tc>
      </w:tr>
      <w:tr w:rsidR="001C397B" w:rsidRPr="004758DA" w14:paraId="67136CD9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16E4DF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571D7F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050, F=24,159=1.63, p=0.039</w:t>
            </w:r>
          </w:p>
        </w:tc>
      </w:tr>
      <w:tr w:rsidR="001C397B" w:rsidRPr="004758DA" w14:paraId="2B5AF2E5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43A742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Processing Speed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74746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A377B4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3402C5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36B88460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24FEED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54ABBB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4CF26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20, 0.012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FC78F0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16</w:t>
            </w:r>
          </w:p>
        </w:tc>
      </w:tr>
      <w:tr w:rsidR="001C397B" w:rsidRPr="004758DA" w14:paraId="56C5B956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BB3402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C7287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4.749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681AC0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583, 8.914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D6F019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26</w:t>
            </w:r>
          </w:p>
        </w:tc>
      </w:tr>
      <w:tr w:rsidR="001C397B" w:rsidRPr="004758DA" w14:paraId="099C54D8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63F24E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Maternal anxiety during pregnancy (scor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5380E9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265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855E1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501, -0.02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782E7D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28</w:t>
            </w:r>
          </w:p>
        </w:tc>
      </w:tr>
      <w:tr w:rsidR="001C397B" w:rsidRPr="004758DA" w14:paraId="22F21348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6F975E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Sex of child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male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, 1:femal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0ED421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7.310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ECCDCE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3.504, 11.115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A02D2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&lt; 0.001</w:t>
            </w:r>
          </w:p>
        </w:tc>
      </w:tr>
      <w:tr w:rsidR="001C397B" w:rsidRPr="004758DA" w14:paraId="7086FDCB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DA7544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D18FD0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237, F=24,159=2.06, p=0.005</w:t>
            </w:r>
          </w:p>
        </w:tc>
      </w:tr>
      <w:tr w:rsidR="001C397B" w:rsidRPr="004758DA" w14:paraId="0919021C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C34FC8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Full Intelligence Quotient (IQ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D8690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41DBF3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9FF222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4622E065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72941C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A8C8E5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2FC10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21, 0.00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0DCA9D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356</w:t>
            </w:r>
          </w:p>
        </w:tc>
      </w:tr>
      <w:tr w:rsidR="001C397B" w:rsidRPr="004758DA" w14:paraId="1449D785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076A18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7DE7A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6.630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2D79DE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2.944, 10.316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A8FEF5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</w:tc>
      </w:tr>
      <w:tr w:rsidR="001C397B" w:rsidRPr="004758DA" w14:paraId="3D2DFFCB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DDCCF9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0D6D7C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242, F=24,159=2.11, p=0.003</w:t>
            </w:r>
          </w:p>
        </w:tc>
      </w:tr>
      <w:tr w:rsidR="001C397B" w:rsidRPr="004758DA" w14:paraId="42E9BC43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BAEF1B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Vocabulary Acquisition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73A8E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23E523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1A382D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04A3A188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E82CBD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09035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D1C852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25, 0.00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FEAF9B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314</w:t>
            </w:r>
          </w:p>
        </w:tc>
      </w:tr>
      <w:tr w:rsidR="001C397B" w:rsidRPr="004758DA" w14:paraId="637EE112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78982E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72D1E8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5.558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EBB022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1.299, 9.81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D0F61F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1</w:t>
            </w:r>
          </w:p>
        </w:tc>
      </w:tr>
      <w:tr w:rsidR="001C397B" w:rsidRPr="004758DA" w14:paraId="0305981F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8D5944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Parental IQ approximation (scor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A6447E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1.21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9E77D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06, 1.82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68DD7B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&lt;0.001</w:t>
            </w:r>
          </w:p>
        </w:tc>
      </w:tr>
      <w:tr w:rsidR="001C397B" w:rsidRPr="004758DA" w14:paraId="434710F1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A987F9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Sex of child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male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, 1:femal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D2237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5.638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A76C0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1.747, 9.529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E92BE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05</w:t>
            </w:r>
          </w:p>
        </w:tc>
      </w:tr>
      <w:tr w:rsidR="001C397B" w:rsidRPr="004758DA" w14:paraId="4693526D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61D255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CEC61D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307, F=24,159=2.93, p=&lt;0.001</w:t>
            </w:r>
          </w:p>
        </w:tc>
      </w:tr>
      <w:tr w:rsidR="001C397B" w:rsidRPr="004758DA" w14:paraId="120EDAC1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CDFE3C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Nonverbal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9F071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DF8ED0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76A7C3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44327608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EADBC7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FE4DF0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00D891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22, 0.00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80E734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359</w:t>
            </w:r>
          </w:p>
        </w:tc>
      </w:tr>
      <w:tr w:rsidR="001C397B" w:rsidRPr="004758DA" w14:paraId="7B55ACB3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E6D6F6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D19533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</w:t>
            </w:r>
            <w:r>
              <w:rPr>
                <w:rFonts w:eastAsia="Calibri"/>
                <w:sz w:val="16"/>
                <w:szCs w:val="16"/>
                <w:lang w:val="en-US"/>
              </w:rPr>
              <w:t>159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, F=24,159=1.25, p=0.205</w:t>
            </w:r>
          </w:p>
        </w:tc>
      </w:tr>
      <w:tr w:rsidR="001C397B" w:rsidRPr="004758DA" w14:paraId="73A80C5F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CF53CD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b/>
                <w:sz w:val="16"/>
                <w:szCs w:val="16"/>
                <w:lang w:val="en-US"/>
              </w:rPr>
              <w:t>General Ability Index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CEB43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E48C88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EFFC1F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4FD815C3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EF93EC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0A7E81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A3F66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26, 0.004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318C1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143</w:t>
            </w:r>
          </w:p>
        </w:tc>
      </w:tr>
      <w:tr w:rsidR="001C397B" w:rsidRPr="004758DA" w14:paraId="77B5984E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C7B7A7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Education level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primary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/secondary, 1:university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DD4508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5.780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AE02B3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2.015, 9.544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AA48BF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03</w:t>
            </w:r>
          </w:p>
        </w:tc>
      </w:tr>
      <w:tr w:rsidR="001C397B" w:rsidRPr="004758DA" w14:paraId="3E180609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A0EF23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Parental IQ approximation (scor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02BC80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06497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152, 1.233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3D9207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2</w:t>
            </w:r>
          </w:p>
        </w:tc>
      </w:tr>
      <w:tr w:rsidR="001C397B" w:rsidRPr="004758DA" w14:paraId="6E1AFFB1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AC6BE6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 xml:space="preserve">Preterm birth (0:no, 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1:yes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B42E3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14.836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5E081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25.361, -4.312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6A1E58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06</w:t>
            </w:r>
          </w:p>
        </w:tc>
      </w:tr>
      <w:tr w:rsidR="001C397B" w:rsidRPr="004758DA" w14:paraId="1EE2CD60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D00E75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C75A5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271, F=24,159=2.46, p=&lt;0.001</w:t>
            </w:r>
          </w:p>
        </w:tc>
      </w:tr>
      <w:tr w:rsidR="001C397B" w:rsidRPr="004758DA" w14:paraId="642F8D93" w14:textId="77777777" w:rsidTr="00CC66DA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ED8DD9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Arial"/>
                <w:b/>
                <w:sz w:val="16"/>
                <w:szCs w:val="16"/>
                <w:lang w:val="en-US"/>
              </w:rPr>
              <w:t>NEPSY-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67C3F5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D546E0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0CD40C" w14:textId="77777777" w:rsidR="001C397B" w:rsidRPr="004758DA" w:rsidRDefault="001C397B" w:rsidP="00CC66DA">
            <w:pPr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302812FC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57299B" w14:textId="77777777" w:rsidR="001C397B" w:rsidRPr="004758DA" w:rsidRDefault="001C397B" w:rsidP="00CC66DA">
            <w:pPr>
              <w:rPr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E3DF2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F4855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ACB1A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b/>
                <w:sz w:val="16"/>
                <w:szCs w:val="16"/>
                <w:lang w:val="en-US"/>
              </w:rPr>
            </w:pPr>
          </w:p>
        </w:tc>
      </w:tr>
      <w:tr w:rsidR="001C397B" w:rsidRPr="004758DA" w14:paraId="46ED097A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6D13AF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98D4A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22C75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5, 0.002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46F33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</w:t>
            </w:r>
            <w:r>
              <w:rPr>
                <w:rFonts w:eastAsia="Calibri"/>
                <w:sz w:val="16"/>
                <w:szCs w:val="16"/>
                <w:lang w:val="en-US"/>
              </w:rPr>
              <w:t>347</w:t>
            </w:r>
          </w:p>
        </w:tc>
      </w:tr>
      <w:tr w:rsidR="001C397B" w:rsidRPr="004758DA" w14:paraId="7E8226ED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916344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Birth head circumference (cm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99E84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372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714EB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659, -0.085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E6FCE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</w:t>
            </w:r>
            <w:r>
              <w:rPr>
                <w:rFonts w:eastAsia="Calibri"/>
                <w:sz w:val="16"/>
                <w:szCs w:val="16"/>
                <w:lang w:val="en-US"/>
              </w:rPr>
              <w:t>11</w:t>
            </w:r>
          </w:p>
        </w:tc>
      </w:tr>
      <w:tr w:rsidR="001C397B" w:rsidRPr="004758DA" w14:paraId="493A9C1A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1C44A9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82FD4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</w:t>
            </w:r>
            <w:r>
              <w:rPr>
                <w:rFonts w:eastAsia="Calibri"/>
                <w:sz w:val="16"/>
                <w:szCs w:val="16"/>
                <w:lang w:val="en-US"/>
              </w:rPr>
              <w:t>204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, F=24,159=1.69, p=0.030</w:t>
            </w:r>
          </w:p>
        </w:tc>
      </w:tr>
      <w:tr w:rsidR="001C397B" w:rsidRPr="004758DA" w14:paraId="3D1880DF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836417" w14:textId="77777777" w:rsidR="001C397B" w:rsidRPr="004758DA" w:rsidRDefault="001C397B" w:rsidP="00CC66DA">
            <w:pPr>
              <w:rPr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Visual-Motor Precision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A3AD9C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47F8B1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1C4890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1C397B" w:rsidRPr="004758DA" w14:paraId="0DB9CB93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14CC91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F8C38B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72A8DA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2, 0.006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C4889E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</w:t>
            </w:r>
            <w:r>
              <w:rPr>
                <w:rFonts w:eastAsia="Calibri"/>
                <w:sz w:val="16"/>
                <w:szCs w:val="16"/>
                <w:lang w:val="en-US"/>
              </w:rPr>
              <w:t>329</w:t>
            </w:r>
          </w:p>
        </w:tc>
      </w:tr>
      <w:tr w:rsidR="001C397B" w:rsidRPr="004758DA" w14:paraId="47186F46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C38665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0788D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-0.</w:t>
            </w:r>
            <w:r>
              <w:rPr>
                <w:rFonts w:eastAsia="Calibri"/>
                <w:sz w:val="16"/>
                <w:szCs w:val="16"/>
                <w:lang w:val="en-US"/>
              </w:rPr>
              <w:t>138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, F=24,159=1.06, p=0.395</w:t>
            </w:r>
          </w:p>
        </w:tc>
      </w:tr>
      <w:tr w:rsidR="001C397B" w:rsidRPr="004758DA" w14:paraId="344F6A06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71B6DC" w14:textId="77777777" w:rsidR="001C397B" w:rsidRPr="004758DA" w:rsidRDefault="001C397B" w:rsidP="00CC66DA">
            <w:pPr>
              <w:rPr>
                <w:b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b/>
                <w:sz w:val="16"/>
                <w:szCs w:val="16"/>
                <w:lang w:val="en-US"/>
              </w:rPr>
              <w:t>Emotional recognition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80D504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78ABA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5F1904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1C397B" w:rsidRPr="004758DA" w14:paraId="1FACA03D" w14:textId="77777777" w:rsidTr="00CC66DA">
        <w:trPr>
          <w:trHeight w:val="7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A32B2A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Vitamin B12 (</w:t>
            </w:r>
            <w:proofErr w:type="spellStart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pg</w:t>
            </w:r>
            <w:proofErr w:type="spellEnd"/>
            <w:r w:rsidRPr="004758DA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/dL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BBD2E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97EB26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0.004, 0.003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24DFDB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90</w:t>
            </w:r>
          </w:p>
        </w:tc>
      </w:tr>
      <w:tr w:rsidR="001C397B" w:rsidRPr="004758DA" w14:paraId="7C20EC43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8C092B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WAIS, mother IQ (scor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489B9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871D44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28, 0.261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7AB93C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5</w:t>
            </w:r>
          </w:p>
        </w:tc>
      </w:tr>
      <w:tr w:rsidR="001C397B" w:rsidRPr="004758DA" w14:paraId="610E14BA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14D2C2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 xml:space="preserve">Preterm birth (0:no, 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1:yes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E61F3D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2.84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493AEF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-5.114, -0.580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66992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4</w:t>
            </w:r>
          </w:p>
        </w:tc>
      </w:tr>
      <w:tr w:rsidR="001C397B" w:rsidRPr="004758DA" w14:paraId="11989F6B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3E202C" w14:textId="77777777" w:rsidR="001C397B" w:rsidRPr="004758DA" w:rsidRDefault="001C397B" w:rsidP="00CC66D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Mode of delivery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normal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, 1:caesarean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653AD0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1.179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8DF6BB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280, 2.07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3F547A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010</w:t>
            </w:r>
          </w:p>
        </w:tc>
      </w:tr>
      <w:tr w:rsidR="001C397B" w:rsidRPr="004758DA" w14:paraId="269E5F62" w14:textId="77777777" w:rsidTr="00CC66DA">
        <w:trPr>
          <w:trHeight w:val="75"/>
          <w:jc w:val="center"/>
        </w:trPr>
        <w:tc>
          <w:tcPr>
            <w:tcW w:w="411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289035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Sex of child (</w:t>
            </w:r>
            <w:proofErr w:type="gramStart"/>
            <w:r w:rsidRPr="004758DA">
              <w:rPr>
                <w:rFonts w:eastAsia="Calibri"/>
                <w:sz w:val="16"/>
                <w:szCs w:val="16"/>
                <w:lang w:val="en-US"/>
              </w:rPr>
              <w:t>0:male</w:t>
            </w:r>
            <w:proofErr w:type="gramEnd"/>
            <w:r w:rsidRPr="004758DA">
              <w:rPr>
                <w:rFonts w:eastAsia="Calibri"/>
                <w:sz w:val="16"/>
                <w:szCs w:val="16"/>
                <w:lang w:val="en-US"/>
              </w:rPr>
              <w:t>, 1:female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310DE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1.427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EF5027" w14:textId="77777777" w:rsidR="001C397B" w:rsidRPr="004758DA" w:rsidRDefault="001C397B" w:rsidP="00CC66D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0.686, 2.168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E2BDF6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&lt; 0.001</w:t>
            </w:r>
          </w:p>
        </w:tc>
      </w:tr>
      <w:tr w:rsidR="001C397B" w:rsidRPr="004758DA" w14:paraId="75D61267" w14:textId="77777777" w:rsidTr="00CC66DA">
        <w:trPr>
          <w:trHeight w:val="75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BE045A" w14:textId="77777777" w:rsidR="001C397B" w:rsidRPr="004758DA" w:rsidRDefault="001C397B" w:rsidP="00CC66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B9AAB1" w14:textId="77777777" w:rsidR="001C397B" w:rsidRPr="004758DA" w:rsidRDefault="001C397B" w:rsidP="00CC66DA">
            <w:pPr>
              <w:ind w:left="-77" w:firstLine="77"/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4758DA">
              <w:rPr>
                <w:rFonts w:eastAsia="Calibri"/>
                <w:sz w:val="16"/>
                <w:szCs w:val="16"/>
                <w:lang w:val="en-US"/>
              </w:rPr>
              <w:t>R</w:t>
            </w:r>
            <w:r w:rsidRPr="004758D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2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= 0.</w:t>
            </w:r>
            <w:r>
              <w:rPr>
                <w:rFonts w:eastAsia="Calibri"/>
                <w:sz w:val="16"/>
                <w:szCs w:val="16"/>
                <w:lang w:val="en-US"/>
              </w:rPr>
              <w:t>225</w:t>
            </w:r>
            <w:r w:rsidRPr="004758DA">
              <w:rPr>
                <w:rFonts w:eastAsia="Calibri"/>
                <w:sz w:val="16"/>
                <w:szCs w:val="16"/>
                <w:lang w:val="en-US"/>
              </w:rPr>
              <w:t>, F=24,159=1.92, p=0.009</w:t>
            </w:r>
          </w:p>
        </w:tc>
      </w:tr>
    </w:tbl>
    <w:p w14:paraId="308CEBE9" w14:textId="77777777" w:rsidR="001C397B" w:rsidRPr="004447CD" w:rsidRDefault="001C397B" w:rsidP="001C397B">
      <w:pPr>
        <w:spacing w:line="276" w:lineRule="auto"/>
        <w:jc w:val="both"/>
        <w:rPr>
          <w:rFonts w:eastAsia="Arial"/>
          <w:sz w:val="16"/>
          <w:szCs w:val="16"/>
          <w:lang w:val="en-US"/>
        </w:rPr>
      </w:pPr>
      <w:r w:rsidRPr="004447CD">
        <w:rPr>
          <w:rFonts w:eastAsia="Calibri"/>
          <w:sz w:val="16"/>
          <w:szCs w:val="16"/>
          <w:lang w:val="en-US"/>
        </w:rPr>
        <w:t>Models were performed adjusting for the following variables: vitamin B12 levels; maternal age (0: &lt;30, 1: ≥30), BMI (kg/m</w:t>
      </w:r>
      <w:r w:rsidRPr="004447CD">
        <w:rPr>
          <w:rFonts w:eastAsia="Calibri"/>
          <w:sz w:val="16"/>
          <w:szCs w:val="16"/>
          <w:vertAlign w:val="superscript"/>
          <w:lang w:val="en-US"/>
        </w:rPr>
        <w:t>2</w:t>
      </w:r>
      <w:r w:rsidRPr="004447CD">
        <w:rPr>
          <w:rFonts w:eastAsia="Calibri"/>
          <w:sz w:val="16"/>
          <w:szCs w:val="16"/>
          <w:lang w:val="en-US"/>
        </w:rPr>
        <w:t xml:space="preserve">); gestational weight gain (kg); education level (0:primary/secondary, 1:university); smoking </w:t>
      </w:r>
      <w:r w:rsidRPr="004447CD">
        <w:rPr>
          <w:sz w:val="16"/>
          <w:szCs w:val="16"/>
          <w:lang w:val="en-US" w:eastAsia="de-DE" w:bidi="en-US"/>
        </w:rPr>
        <w:t>during pregnancy</w:t>
      </w:r>
      <w:r w:rsidRPr="004447CD">
        <w:rPr>
          <w:rFonts w:eastAsia="Calibri"/>
          <w:sz w:val="16"/>
          <w:szCs w:val="16"/>
          <w:lang w:val="en-US"/>
        </w:rPr>
        <w:t xml:space="preserve"> (0:no, 1:yes); p</w:t>
      </w:r>
      <w:r w:rsidRPr="004447CD">
        <w:rPr>
          <w:sz w:val="16"/>
          <w:szCs w:val="16"/>
          <w:lang w:val="en-US"/>
        </w:rPr>
        <w:t>revious parity</w:t>
      </w:r>
      <w:r w:rsidRPr="004447CD">
        <w:rPr>
          <w:rFonts w:eastAsia="Calibri"/>
          <w:sz w:val="16"/>
          <w:szCs w:val="16"/>
          <w:lang w:val="en-US"/>
        </w:rPr>
        <w:t xml:space="preserve"> (0:no, 1:yes); physical activity </w:t>
      </w:r>
      <w:r w:rsidRPr="004447CD">
        <w:rPr>
          <w:sz w:val="16"/>
          <w:szCs w:val="16"/>
          <w:lang w:val="en-US" w:eastAsia="de-DE" w:bidi="en-US"/>
        </w:rPr>
        <w:t>during pregnancy</w:t>
      </w:r>
      <w:r w:rsidRPr="004447CD">
        <w:rPr>
          <w:rFonts w:eastAsia="Calibri"/>
          <w:sz w:val="16"/>
          <w:szCs w:val="16"/>
          <w:lang w:val="en-US"/>
        </w:rPr>
        <w:t xml:space="preserve"> (0:low &lt;600 METS-min/week, 1:moderate/high ≥ 600 METS-min/week); diet quality-</w:t>
      </w:r>
      <w:proofErr w:type="spellStart"/>
      <w:r w:rsidRPr="004447CD">
        <w:rPr>
          <w:rFonts w:eastAsia="Calibri"/>
          <w:sz w:val="16"/>
          <w:szCs w:val="16"/>
          <w:lang w:val="en-US"/>
        </w:rPr>
        <w:t>MedDiet</w:t>
      </w:r>
      <w:proofErr w:type="spellEnd"/>
      <w:r w:rsidRPr="004447CD">
        <w:rPr>
          <w:rFonts w:eastAsia="Calibri"/>
          <w:sz w:val="16"/>
          <w:szCs w:val="16"/>
          <w:lang w:val="en-US"/>
        </w:rPr>
        <w:t xml:space="preserve"> during pregnancy(score); vitamin B12 intake during pregnancy (µg); folate intake during pregnancy (µg); </w:t>
      </w:r>
      <w:r w:rsidRPr="004447CD">
        <w:rPr>
          <w:sz w:val="16"/>
          <w:szCs w:val="16"/>
          <w:lang w:val="en-US"/>
        </w:rPr>
        <w:t>iron supplementation during pregnancy (40 mg (</w:t>
      </w:r>
      <w:r w:rsidRPr="004447CD">
        <w:rPr>
          <w:rFonts w:eastAsia="Calibri"/>
          <w:color w:val="000000"/>
          <w:sz w:val="16"/>
          <w:szCs w:val="16"/>
          <w:lang w:val="en-US" w:bidi="en-US"/>
        </w:rPr>
        <w:t>reference</w:t>
      </w:r>
      <w:r w:rsidRPr="004447CD">
        <w:rPr>
          <w:sz w:val="16"/>
          <w:szCs w:val="16"/>
          <w:lang w:val="en-US"/>
        </w:rPr>
        <w:t>) vs 20 mg and 40 mg (</w:t>
      </w:r>
      <w:r w:rsidRPr="004447CD">
        <w:rPr>
          <w:rFonts w:eastAsia="Calibri"/>
          <w:color w:val="000000"/>
          <w:sz w:val="16"/>
          <w:szCs w:val="16"/>
          <w:lang w:val="en-US" w:bidi="en-US"/>
        </w:rPr>
        <w:t>reference</w:t>
      </w:r>
      <w:r w:rsidRPr="004447CD">
        <w:rPr>
          <w:sz w:val="16"/>
          <w:szCs w:val="16"/>
          <w:lang w:val="en-US"/>
        </w:rPr>
        <w:t xml:space="preserve">) vs 80 mg); </w:t>
      </w:r>
      <w:r w:rsidRPr="004447CD">
        <w:rPr>
          <w:rFonts w:eastAsia="Calibri"/>
          <w:sz w:val="16"/>
          <w:szCs w:val="16"/>
          <w:lang w:val="en-US"/>
        </w:rPr>
        <w:t xml:space="preserve">RBC folate levels (nmol/L); serum ferritin (µg/L); maternal anxiety </w:t>
      </w:r>
      <w:r w:rsidRPr="004447CD">
        <w:rPr>
          <w:color w:val="000000"/>
          <w:sz w:val="16"/>
          <w:szCs w:val="16"/>
          <w:lang w:val="en-US"/>
        </w:rPr>
        <w:t>during pregnancy</w:t>
      </w:r>
      <w:r w:rsidRPr="004447CD">
        <w:rPr>
          <w:rFonts w:eastAsia="Calibri"/>
          <w:sz w:val="16"/>
          <w:szCs w:val="16"/>
          <w:lang w:val="en-US"/>
        </w:rPr>
        <w:t xml:space="preserve"> (score); </w:t>
      </w:r>
      <w:r w:rsidRPr="004447CD">
        <w:rPr>
          <w:sz w:val="16"/>
          <w:szCs w:val="16"/>
          <w:lang w:val="en-US" w:eastAsia="de-DE" w:bidi="en-US"/>
        </w:rPr>
        <w:t xml:space="preserve">parental IQ approximation (score); </w:t>
      </w:r>
      <w:r w:rsidRPr="004447CD">
        <w:rPr>
          <w:rFonts w:eastAsia="Calibri"/>
          <w:sz w:val="16"/>
          <w:szCs w:val="16"/>
          <w:lang w:val="en-US"/>
        </w:rPr>
        <w:t>sex of child (0:male, 1:female); preterm birth (0:no, 1:yes); mode of delivery (0:normal, 1:caesarean); Apgar at 5 minutes (score); feeding method (0:breastfeeding, 1:formula/mixed); neonatal weight-height ratio (g/m); birth head circumference (cm). The model was obtained using the ENTER method. Values are expressed as a coefficient beta (β) and confidence interval (95% CI). Statistical significance (</w:t>
      </w:r>
      <w:r w:rsidRPr="004447CD">
        <w:rPr>
          <w:i/>
          <w:sz w:val="16"/>
          <w:szCs w:val="16"/>
          <w:lang w:val="en-US"/>
        </w:rPr>
        <w:t>p</w:t>
      </w:r>
      <w:r w:rsidRPr="004447CD">
        <w:rPr>
          <w:sz w:val="16"/>
          <w:szCs w:val="16"/>
          <w:lang w:val="en-US"/>
        </w:rPr>
        <w:t>-value &lt;0.05</w:t>
      </w:r>
      <w:r w:rsidRPr="004447CD">
        <w:rPr>
          <w:rFonts w:eastAsia="Calibri"/>
          <w:sz w:val="16"/>
          <w:szCs w:val="16"/>
          <w:lang w:val="en-US"/>
        </w:rPr>
        <w:t xml:space="preserve">). Abbreviations: BMI, body mass index; </w:t>
      </w:r>
      <w:proofErr w:type="spellStart"/>
      <w:r w:rsidRPr="004447CD">
        <w:rPr>
          <w:rFonts w:eastAsia="Calibri"/>
          <w:sz w:val="16"/>
          <w:szCs w:val="16"/>
          <w:lang w:val="en-US"/>
        </w:rPr>
        <w:t>MedDiet</w:t>
      </w:r>
      <w:proofErr w:type="spellEnd"/>
      <w:r w:rsidRPr="004447CD">
        <w:rPr>
          <w:rFonts w:eastAsia="Calibri"/>
          <w:sz w:val="16"/>
          <w:szCs w:val="16"/>
          <w:lang w:val="en-US"/>
        </w:rPr>
        <w:t>, Mediterranean diet; RBC folate, red blood cell folate.</w:t>
      </w:r>
    </w:p>
    <w:p w14:paraId="7B0035E5" w14:textId="77777777" w:rsidR="001C397B" w:rsidRPr="00172FB1" w:rsidRDefault="001C397B" w:rsidP="00C40D52">
      <w:pPr>
        <w:adjustRightInd w:val="0"/>
        <w:snapToGrid w:val="0"/>
        <w:spacing w:after="240" w:line="228" w:lineRule="auto"/>
        <w:ind w:right="-1"/>
        <w:jc w:val="both"/>
        <w:rPr>
          <w:rFonts w:ascii="Palatino Linotype" w:hAnsi="Palatino Linotype" w:cs="Cordia New"/>
          <w:sz w:val="16"/>
          <w:szCs w:val="16"/>
          <w:lang w:val="en-US" w:eastAsia="de-DE" w:bidi="en-US"/>
        </w:rPr>
      </w:pPr>
    </w:p>
    <w:sectPr w:rsidR="001C397B" w:rsidRPr="00172FB1" w:rsidSect="00C40D5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52570B" w16cex:dateUtc="2023-07-07T07:19:00Z"/>
  <w16cex:commentExtensible w16cex:durableId="28526A88" w16cex:dateUtc="2023-07-07T08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DBC16" w14:textId="77777777" w:rsidR="00F45FC9" w:rsidRDefault="00F45FC9" w:rsidP="00DD2FB7">
      <w:r>
        <w:separator/>
      </w:r>
    </w:p>
  </w:endnote>
  <w:endnote w:type="continuationSeparator" w:id="0">
    <w:p w14:paraId="2CACEB29" w14:textId="77777777" w:rsidR="00F45FC9" w:rsidRDefault="00F45FC9" w:rsidP="00DD2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8F4D30" w14:textId="77777777" w:rsidR="00F45FC9" w:rsidRDefault="00F45FC9" w:rsidP="00DD2FB7">
      <w:r>
        <w:separator/>
      </w:r>
    </w:p>
  </w:footnote>
  <w:footnote w:type="continuationSeparator" w:id="0">
    <w:p w14:paraId="0F3248E1" w14:textId="77777777" w:rsidR="00F45FC9" w:rsidRDefault="00F45FC9" w:rsidP="00DD2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24D2035C"/>
    <w:lvl w:ilvl="0" w:tplc="E9F6489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321B74"/>
    <w:multiLevelType w:val="hybridMultilevel"/>
    <w:tmpl w:val="AAECAF8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E3039"/>
    <w:multiLevelType w:val="hybridMultilevel"/>
    <w:tmpl w:val="6EECD822"/>
    <w:lvl w:ilvl="0" w:tplc="0403000F">
      <w:start w:val="1"/>
      <w:numFmt w:val="decimal"/>
      <w:lvlText w:val="%1."/>
      <w:lvlJc w:val="left"/>
      <w:pPr>
        <w:ind w:left="644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17B"/>
    <w:rsid w:val="000020AC"/>
    <w:rsid w:val="00004CD3"/>
    <w:rsid w:val="00004F35"/>
    <w:rsid w:val="00007725"/>
    <w:rsid w:val="00011CDA"/>
    <w:rsid w:val="00013F78"/>
    <w:rsid w:val="00022FAC"/>
    <w:rsid w:val="000243AD"/>
    <w:rsid w:val="00025B9E"/>
    <w:rsid w:val="00032B5D"/>
    <w:rsid w:val="000374C7"/>
    <w:rsid w:val="000509D6"/>
    <w:rsid w:val="00050E51"/>
    <w:rsid w:val="00051F17"/>
    <w:rsid w:val="00055712"/>
    <w:rsid w:val="000600CE"/>
    <w:rsid w:val="00060302"/>
    <w:rsid w:val="00064AA7"/>
    <w:rsid w:val="00066199"/>
    <w:rsid w:val="00066D83"/>
    <w:rsid w:val="00071429"/>
    <w:rsid w:val="00075F7A"/>
    <w:rsid w:val="00076A9E"/>
    <w:rsid w:val="00077456"/>
    <w:rsid w:val="00077615"/>
    <w:rsid w:val="00080B9E"/>
    <w:rsid w:val="00083262"/>
    <w:rsid w:val="000861A7"/>
    <w:rsid w:val="0008685B"/>
    <w:rsid w:val="00091E70"/>
    <w:rsid w:val="00092F2B"/>
    <w:rsid w:val="0009510C"/>
    <w:rsid w:val="000962DA"/>
    <w:rsid w:val="000A4D72"/>
    <w:rsid w:val="000A64DD"/>
    <w:rsid w:val="000A7441"/>
    <w:rsid w:val="000A7AFC"/>
    <w:rsid w:val="000B16D5"/>
    <w:rsid w:val="000B182F"/>
    <w:rsid w:val="000B1CB7"/>
    <w:rsid w:val="000B2AC5"/>
    <w:rsid w:val="000B2BC0"/>
    <w:rsid w:val="000B3A68"/>
    <w:rsid w:val="000C4D90"/>
    <w:rsid w:val="000C5F3C"/>
    <w:rsid w:val="000D09EC"/>
    <w:rsid w:val="000D1153"/>
    <w:rsid w:val="000D1378"/>
    <w:rsid w:val="000D35FE"/>
    <w:rsid w:val="000E2DD7"/>
    <w:rsid w:val="000E320C"/>
    <w:rsid w:val="000E3794"/>
    <w:rsid w:val="000E41DD"/>
    <w:rsid w:val="000E48E6"/>
    <w:rsid w:val="000E50DF"/>
    <w:rsid w:val="000F1CFF"/>
    <w:rsid w:val="000F1E27"/>
    <w:rsid w:val="000F43E4"/>
    <w:rsid w:val="000F4ACC"/>
    <w:rsid w:val="000F4DC9"/>
    <w:rsid w:val="000F60D3"/>
    <w:rsid w:val="001011A8"/>
    <w:rsid w:val="00101A44"/>
    <w:rsid w:val="00101ABE"/>
    <w:rsid w:val="00102C75"/>
    <w:rsid w:val="001038FE"/>
    <w:rsid w:val="00105275"/>
    <w:rsid w:val="001056BC"/>
    <w:rsid w:val="00110187"/>
    <w:rsid w:val="00112446"/>
    <w:rsid w:val="0011435D"/>
    <w:rsid w:val="0012017B"/>
    <w:rsid w:val="001204F6"/>
    <w:rsid w:val="00120E3C"/>
    <w:rsid w:val="00121631"/>
    <w:rsid w:val="00123185"/>
    <w:rsid w:val="00127658"/>
    <w:rsid w:val="001302A1"/>
    <w:rsid w:val="00131FB3"/>
    <w:rsid w:val="00132AE8"/>
    <w:rsid w:val="001343D7"/>
    <w:rsid w:val="00134435"/>
    <w:rsid w:val="001349F3"/>
    <w:rsid w:val="00137A03"/>
    <w:rsid w:val="00140DBD"/>
    <w:rsid w:val="0014219F"/>
    <w:rsid w:val="00144B7E"/>
    <w:rsid w:val="001460B9"/>
    <w:rsid w:val="00150C98"/>
    <w:rsid w:val="00163D6D"/>
    <w:rsid w:val="001640B6"/>
    <w:rsid w:val="00164B1E"/>
    <w:rsid w:val="00166C26"/>
    <w:rsid w:val="00172FB1"/>
    <w:rsid w:val="0017390F"/>
    <w:rsid w:val="00177D7A"/>
    <w:rsid w:val="00180A00"/>
    <w:rsid w:val="0018116C"/>
    <w:rsid w:val="0018144F"/>
    <w:rsid w:val="001879F0"/>
    <w:rsid w:val="001915F6"/>
    <w:rsid w:val="00191D96"/>
    <w:rsid w:val="0019354E"/>
    <w:rsid w:val="001A2AA4"/>
    <w:rsid w:val="001A3707"/>
    <w:rsid w:val="001A3CC6"/>
    <w:rsid w:val="001A431F"/>
    <w:rsid w:val="001A61FB"/>
    <w:rsid w:val="001B0959"/>
    <w:rsid w:val="001B15A9"/>
    <w:rsid w:val="001B50E4"/>
    <w:rsid w:val="001B531B"/>
    <w:rsid w:val="001B6471"/>
    <w:rsid w:val="001B6EDC"/>
    <w:rsid w:val="001C2D40"/>
    <w:rsid w:val="001C397B"/>
    <w:rsid w:val="001C5DEA"/>
    <w:rsid w:val="001C6536"/>
    <w:rsid w:val="001D3E2B"/>
    <w:rsid w:val="001D5F67"/>
    <w:rsid w:val="001D6038"/>
    <w:rsid w:val="001E06A4"/>
    <w:rsid w:val="001F088F"/>
    <w:rsid w:val="001F1CC3"/>
    <w:rsid w:val="001F2992"/>
    <w:rsid w:val="001F496B"/>
    <w:rsid w:val="001F53BC"/>
    <w:rsid w:val="001F75A8"/>
    <w:rsid w:val="00200A25"/>
    <w:rsid w:val="002018DE"/>
    <w:rsid w:val="0020457D"/>
    <w:rsid w:val="002050A6"/>
    <w:rsid w:val="00206D96"/>
    <w:rsid w:val="00212654"/>
    <w:rsid w:val="00212807"/>
    <w:rsid w:val="00215548"/>
    <w:rsid w:val="00216C9D"/>
    <w:rsid w:val="0021767C"/>
    <w:rsid w:val="00217D31"/>
    <w:rsid w:val="00217DCC"/>
    <w:rsid w:val="002221C3"/>
    <w:rsid w:val="00224A22"/>
    <w:rsid w:val="002259C7"/>
    <w:rsid w:val="00230839"/>
    <w:rsid w:val="0023486F"/>
    <w:rsid w:val="00234A18"/>
    <w:rsid w:val="00236437"/>
    <w:rsid w:val="0023759D"/>
    <w:rsid w:val="00241761"/>
    <w:rsid w:val="00241BEF"/>
    <w:rsid w:val="00241F3F"/>
    <w:rsid w:val="00244351"/>
    <w:rsid w:val="002445F3"/>
    <w:rsid w:val="00245C2C"/>
    <w:rsid w:val="002506B6"/>
    <w:rsid w:val="00251F0A"/>
    <w:rsid w:val="00256E4D"/>
    <w:rsid w:val="00257447"/>
    <w:rsid w:val="0026140A"/>
    <w:rsid w:val="00264203"/>
    <w:rsid w:val="002660A7"/>
    <w:rsid w:val="0026640E"/>
    <w:rsid w:val="00267864"/>
    <w:rsid w:val="00273472"/>
    <w:rsid w:val="0027399C"/>
    <w:rsid w:val="00276DF6"/>
    <w:rsid w:val="00282B2B"/>
    <w:rsid w:val="00283E6C"/>
    <w:rsid w:val="002849D3"/>
    <w:rsid w:val="002864A4"/>
    <w:rsid w:val="00290231"/>
    <w:rsid w:val="00290ABA"/>
    <w:rsid w:val="00291E78"/>
    <w:rsid w:val="00293B77"/>
    <w:rsid w:val="00296B3C"/>
    <w:rsid w:val="002A0238"/>
    <w:rsid w:val="002A35CA"/>
    <w:rsid w:val="002A459E"/>
    <w:rsid w:val="002A5E46"/>
    <w:rsid w:val="002A6E4E"/>
    <w:rsid w:val="002A6F32"/>
    <w:rsid w:val="002A734A"/>
    <w:rsid w:val="002A7BDB"/>
    <w:rsid w:val="002B0DAD"/>
    <w:rsid w:val="002B16B7"/>
    <w:rsid w:val="002B25A4"/>
    <w:rsid w:val="002B785F"/>
    <w:rsid w:val="002C4A59"/>
    <w:rsid w:val="002C4DF9"/>
    <w:rsid w:val="002C4E3F"/>
    <w:rsid w:val="002D1741"/>
    <w:rsid w:val="002D3DBD"/>
    <w:rsid w:val="002D7362"/>
    <w:rsid w:val="002D77DD"/>
    <w:rsid w:val="002E2401"/>
    <w:rsid w:val="002E4078"/>
    <w:rsid w:val="002E6B2C"/>
    <w:rsid w:val="002E7D0D"/>
    <w:rsid w:val="002F0F8E"/>
    <w:rsid w:val="002F2543"/>
    <w:rsid w:val="002F33F8"/>
    <w:rsid w:val="002F3C1E"/>
    <w:rsid w:val="002F3E0C"/>
    <w:rsid w:val="002F510C"/>
    <w:rsid w:val="002F6509"/>
    <w:rsid w:val="002F760A"/>
    <w:rsid w:val="0030008D"/>
    <w:rsid w:val="00304101"/>
    <w:rsid w:val="00304370"/>
    <w:rsid w:val="003046C2"/>
    <w:rsid w:val="00306FEA"/>
    <w:rsid w:val="00307F22"/>
    <w:rsid w:val="00311522"/>
    <w:rsid w:val="003123C1"/>
    <w:rsid w:val="00312797"/>
    <w:rsid w:val="00313127"/>
    <w:rsid w:val="003134A6"/>
    <w:rsid w:val="003148AA"/>
    <w:rsid w:val="00315DDD"/>
    <w:rsid w:val="00320ACD"/>
    <w:rsid w:val="00320B5A"/>
    <w:rsid w:val="00320FEA"/>
    <w:rsid w:val="003248F1"/>
    <w:rsid w:val="00324FFC"/>
    <w:rsid w:val="00331588"/>
    <w:rsid w:val="00332882"/>
    <w:rsid w:val="00332C8E"/>
    <w:rsid w:val="003335E0"/>
    <w:rsid w:val="00334C89"/>
    <w:rsid w:val="00335576"/>
    <w:rsid w:val="00335B2E"/>
    <w:rsid w:val="00340C78"/>
    <w:rsid w:val="00341B23"/>
    <w:rsid w:val="00345875"/>
    <w:rsid w:val="00346DE5"/>
    <w:rsid w:val="00350C5E"/>
    <w:rsid w:val="003538BC"/>
    <w:rsid w:val="00353A9C"/>
    <w:rsid w:val="0035479F"/>
    <w:rsid w:val="00354883"/>
    <w:rsid w:val="00354E0F"/>
    <w:rsid w:val="00354ECF"/>
    <w:rsid w:val="0035526B"/>
    <w:rsid w:val="00355DF2"/>
    <w:rsid w:val="003577A5"/>
    <w:rsid w:val="003619DF"/>
    <w:rsid w:val="00362A63"/>
    <w:rsid w:val="00363FD0"/>
    <w:rsid w:val="00365F19"/>
    <w:rsid w:val="00366C4F"/>
    <w:rsid w:val="0037050B"/>
    <w:rsid w:val="00373EA5"/>
    <w:rsid w:val="00376FF6"/>
    <w:rsid w:val="00380E89"/>
    <w:rsid w:val="00383945"/>
    <w:rsid w:val="0038483C"/>
    <w:rsid w:val="0038776D"/>
    <w:rsid w:val="00387D5F"/>
    <w:rsid w:val="003910B9"/>
    <w:rsid w:val="00391C57"/>
    <w:rsid w:val="00392630"/>
    <w:rsid w:val="00395F9A"/>
    <w:rsid w:val="0039625D"/>
    <w:rsid w:val="003968FC"/>
    <w:rsid w:val="003A1A61"/>
    <w:rsid w:val="003A3168"/>
    <w:rsid w:val="003A3365"/>
    <w:rsid w:val="003B02CD"/>
    <w:rsid w:val="003B0550"/>
    <w:rsid w:val="003B15A8"/>
    <w:rsid w:val="003B1B64"/>
    <w:rsid w:val="003B334C"/>
    <w:rsid w:val="003B3C95"/>
    <w:rsid w:val="003B4C45"/>
    <w:rsid w:val="003B60B7"/>
    <w:rsid w:val="003B6946"/>
    <w:rsid w:val="003B7883"/>
    <w:rsid w:val="003B7C53"/>
    <w:rsid w:val="003C514A"/>
    <w:rsid w:val="003D0CAB"/>
    <w:rsid w:val="003D4272"/>
    <w:rsid w:val="003D42C3"/>
    <w:rsid w:val="003D7337"/>
    <w:rsid w:val="003D771F"/>
    <w:rsid w:val="003E01C8"/>
    <w:rsid w:val="003E07EB"/>
    <w:rsid w:val="003E446B"/>
    <w:rsid w:val="003E76E3"/>
    <w:rsid w:val="003F31C2"/>
    <w:rsid w:val="003F3DD2"/>
    <w:rsid w:val="003F4BA7"/>
    <w:rsid w:val="0040051F"/>
    <w:rsid w:val="00400940"/>
    <w:rsid w:val="00400E4A"/>
    <w:rsid w:val="00401558"/>
    <w:rsid w:val="00401C33"/>
    <w:rsid w:val="00402ECB"/>
    <w:rsid w:val="00403887"/>
    <w:rsid w:val="0040769F"/>
    <w:rsid w:val="0041016A"/>
    <w:rsid w:val="00411401"/>
    <w:rsid w:val="00415AA0"/>
    <w:rsid w:val="00415EF1"/>
    <w:rsid w:val="00420155"/>
    <w:rsid w:val="00424B7B"/>
    <w:rsid w:val="00424BE7"/>
    <w:rsid w:val="0042687F"/>
    <w:rsid w:val="00426FC7"/>
    <w:rsid w:val="00427F99"/>
    <w:rsid w:val="0043580A"/>
    <w:rsid w:val="00444137"/>
    <w:rsid w:val="004532DA"/>
    <w:rsid w:val="00455071"/>
    <w:rsid w:val="00456074"/>
    <w:rsid w:val="0045625F"/>
    <w:rsid w:val="00457476"/>
    <w:rsid w:val="00461279"/>
    <w:rsid w:val="004621A7"/>
    <w:rsid w:val="00463BF4"/>
    <w:rsid w:val="00465A1C"/>
    <w:rsid w:val="0047004E"/>
    <w:rsid w:val="0047166E"/>
    <w:rsid w:val="00472229"/>
    <w:rsid w:val="004724D3"/>
    <w:rsid w:val="004748DC"/>
    <w:rsid w:val="00474A0F"/>
    <w:rsid w:val="004775CE"/>
    <w:rsid w:val="00483343"/>
    <w:rsid w:val="00486BE1"/>
    <w:rsid w:val="00486EDB"/>
    <w:rsid w:val="00490053"/>
    <w:rsid w:val="00493B17"/>
    <w:rsid w:val="004969EA"/>
    <w:rsid w:val="00496BC1"/>
    <w:rsid w:val="004A0C2C"/>
    <w:rsid w:val="004A0C81"/>
    <w:rsid w:val="004A5AE5"/>
    <w:rsid w:val="004B0F4B"/>
    <w:rsid w:val="004B2861"/>
    <w:rsid w:val="004B2DF7"/>
    <w:rsid w:val="004B6AA6"/>
    <w:rsid w:val="004C0235"/>
    <w:rsid w:val="004C14EC"/>
    <w:rsid w:val="004C1589"/>
    <w:rsid w:val="004C1DD4"/>
    <w:rsid w:val="004C3600"/>
    <w:rsid w:val="004C4DDD"/>
    <w:rsid w:val="004C5EC4"/>
    <w:rsid w:val="004C7E01"/>
    <w:rsid w:val="004D09CB"/>
    <w:rsid w:val="004D342D"/>
    <w:rsid w:val="004D4311"/>
    <w:rsid w:val="004D5AB0"/>
    <w:rsid w:val="004D5E5D"/>
    <w:rsid w:val="004E31E9"/>
    <w:rsid w:val="004E37AF"/>
    <w:rsid w:val="004F0124"/>
    <w:rsid w:val="004F4B0C"/>
    <w:rsid w:val="004F6304"/>
    <w:rsid w:val="00501530"/>
    <w:rsid w:val="005016A9"/>
    <w:rsid w:val="00501992"/>
    <w:rsid w:val="005024CB"/>
    <w:rsid w:val="00502E4E"/>
    <w:rsid w:val="0050570C"/>
    <w:rsid w:val="00506DDA"/>
    <w:rsid w:val="005149F4"/>
    <w:rsid w:val="00517660"/>
    <w:rsid w:val="00521668"/>
    <w:rsid w:val="0052369E"/>
    <w:rsid w:val="00527755"/>
    <w:rsid w:val="00531154"/>
    <w:rsid w:val="00533131"/>
    <w:rsid w:val="005341E5"/>
    <w:rsid w:val="0053522B"/>
    <w:rsid w:val="005355E5"/>
    <w:rsid w:val="005359FD"/>
    <w:rsid w:val="005407FB"/>
    <w:rsid w:val="0054644B"/>
    <w:rsid w:val="00546F6A"/>
    <w:rsid w:val="0055003D"/>
    <w:rsid w:val="00552BEA"/>
    <w:rsid w:val="00553FBC"/>
    <w:rsid w:val="00555485"/>
    <w:rsid w:val="005612FD"/>
    <w:rsid w:val="005617A4"/>
    <w:rsid w:val="0056291C"/>
    <w:rsid w:val="00571CA2"/>
    <w:rsid w:val="005749BC"/>
    <w:rsid w:val="00575FC9"/>
    <w:rsid w:val="00581AC1"/>
    <w:rsid w:val="00582DED"/>
    <w:rsid w:val="00583D81"/>
    <w:rsid w:val="005840FC"/>
    <w:rsid w:val="00586C84"/>
    <w:rsid w:val="00592BBA"/>
    <w:rsid w:val="00594827"/>
    <w:rsid w:val="005952F9"/>
    <w:rsid w:val="005975B0"/>
    <w:rsid w:val="005A562E"/>
    <w:rsid w:val="005A56EA"/>
    <w:rsid w:val="005A5BDF"/>
    <w:rsid w:val="005A66E1"/>
    <w:rsid w:val="005A74FC"/>
    <w:rsid w:val="005B2894"/>
    <w:rsid w:val="005B7FBE"/>
    <w:rsid w:val="005C12F3"/>
    <w:rsid w:val="005C2311"/>
    <w:rsid w:val="005C43C2"/>
    <w:rsid w:val="005C4B07"/>
    <w:rsid w:val="005C5556"/>
    <w:rsid w:val="005D0CEF"/>
    <w:rsid w:val="005D230D"/>
    <w:rsid w:val="005D3DF2"/>
    <w:rsid w:val="005D4751"/>
    <w:rsid w:val="005D5FEC"/>
    <w:rsid w:val="005D7D86"/>
    <w:rsid w:val="005E65A9"/>
    <w:rsid w:val="005E6A67"/>
    <w:rsid w:val="005E792A"/>
    <w:rsid w:val="005F133C"/>
    <w:rsid w:val="005F2B24"/>
    <w:rsid w:val="005F35CB"/>
    <w:rsid w:val="005F3D6B"/>
    <w:rsid w:val="005F41C7"/>
    <w:rsid w:val="00600446"/>
    <w:rsid w:val="00601AD2"/>
    <w:rsid w:val="00605370"/>
    <w:rsid w:val="0060555F"/>
    <w:rsid w:val="00605E13"/>
    <w:rsid w:val="00607036"/>
    <w:rsid w:val="0061157A"/>
    <w:rsid w:val="00611F32"/>
    <w:rsid w:val="006127AC"/>
    <w:rsid w:val="00612C01"/>
    <w:rsid w:val="00612FC2"/>
    <w:rsid w:val="00613D70"/>
    <w:rsid w:val="0061750D"/>
    <w:rsid w:val="006178C9"/>
    <w:rsid w:val="00621186"/>
    <w:rsid w:val="0062153C"/>
    <w:rsid w:val="00622011"/>
    <w:rsid w:val="00627237"/>
    <w:rsid w:val="0063072C"/>
    <w:rsid w:val="00630824"/>
    <w:rsid w:val="0063107A"/>
    <w:rsid w:val="006324F0"/>
    <w:rsid w:val="00636D15"/>
    <w:rsid w:val="006404C4"/>
    <w:rsid w:val="006438C5"/>
    <w:rsid w:val="00646F91"/>
    <w:rsid w:val="006479FA"/>
    <w:rsid w:val="00650A68"/>
    <w:rsid w:val="00652575"/>
    <w:rsid w:val="00652AF8"/>
    <w:rsid w:val="006562FA"/>
    <w:rsid w:val="00656DF4"/>
    <w:rsid w:val="00660EC4"/>
    <w:rsid w:val="00662541"/>
    <w:rsid w:val="00663F5B"/>
    <w:rsid w:val="00665C06"/>
    <w:rsid w:val="00670688"/>
    <w:rsid w:val="00670B22"/>
    <w:rsid w:val="00672258"/>
    <w:rsid w:val="00672558"/>
    <w:rsid w:val="00673A74"/>
    <w:rsid w:val="00673F06"/>
    <w:rsid w:val="0067410C"/>
    <w:rsid w:val="0067489D"/>
    <w:rsid w:val="00680415"/>
    <w:rsid w:val="00690C1A"/>
    <w:rsid w:val="00690EC1"/>
    <w:rsid w:val="00691C16"/>
    <w:rsid w:val="00691DBF"/>
    <w:rsid w:val="00694BA1"/>
    <w:rsid w:val="0069581B"/>
    <w:rsid w:val="006977A8"/>
    <w:rsid w:val="006A1C9C"/>
    <w:rsid w:val="006A1E6D"/>
    <w:rsid w:val="006A3C7C"/>
    <w:rsid w:val="006A4D54"/>
    <w:rsid w:val="006A66BD"/>
    <w:rsid w:val="006B1E1E"/>
    <w:rsid w:val="006B34CF"/>
    <w:rsid w:val="006B3AC9"/>
    <w:rsid w:val="006B45C5"/>
    <w:rsid w:val="006B4D69"/>
    <w:rsid w:val="006B5364"/>
    <w:rsid w:val="006C000B"/>
    <w:rsid w:val="006C05AE"/>
    <w:rsid w:val="006C2D55"/>
    <w:rsid w:val="006C2DC7"/>
    <w:rsid w:val="006C317B"/>
    <w:rsid w:val="006C5DF5"/>
    <w:rsid w:val="006D4A6B"/>
    <w:rsid w:val="006D57E7"/>
    <w:rsid w:val="006D57F9"/>
    <w:rsid w:val="006D6D8A"/>
    <w:rsid w:val="006E5EE0"/>
    <w:rsid w:val="006E638F"/>
    <w:rsid w:val="006F4908"/>
    <w:rsid w:val="006F6848"/>
    <w:rsid w:val="006F70C0"/>
    <w:rsid w:val="007032E2"/>
    <w:rsid w:val="00705294"/>
    <w:rsid w:val="00706CDC"/>
    <w:rsid w:val="00710C7B"/>
    <w:rsid w:val="00711127"/>
    <w:rsid w:val="007150A9"/>
    <w:rsid w:val="007266ED"/>
    <w:rsid w:val="00732168"/>
    <w:rsid w:val="007337F9"/>
    <w:rsid w:val="00734EAC"/>
    <w:rsid w:val="00735A91"/>
    <w:rsid w:val="0073780B"/>
    <w:rsid w:val="00744151"/>
    <w:rsid w:val="00744419"/>
    <w:rsid w:val="00750328"/>
    <w:rsid w:val="00752338"/>
    <w:rsid w:val="007531AB"/>
    <w:rsid w:val="00753C26"/>
    <w:rsid w:val="00754BF3"/>
    <w:rsid w:val="00756B86"/>
    <w:rsid w:val="00761206"/>
    <w:rsid w:val="00761E2F"/>
    <w:rsid w:val="00763D33"/>
    <w:rsid w:val="00765FFA"/>
    <w:rsid w:val="00766417"/>
    <w:rsid w:val="0077025B"/>
    <w:rsid w:val="00771891"/>
    <w:rsid w:val="007720B3"/>
    <w:rsid w:val="0077621E"/>
    <w:rsid w:val="00781591"/>
    <w:rsid w:val="00783C99"/>
    <w:rsid w:val="007905CD"/>
    <w:rsid w:val="00792AD2"/>
    <w:rsid w:val="00795FC5"/>
    <w:rsid w:val="007A0557"/>
    <w:rsid w:val="007A0BC9"/>
    <w:rsid w:val="007A1061"/>
    <w:rsid w:val="007A2EB3"/>
    <w:rsid w:val="007A4D69"/>
    <w:rsid w:val="007A5807"/>
    <w:rsid w:val="007A656B"/>
    <w:rsid w:val="007A7856"/>
    <w:rsid w:val="007B2B03"/>
    <w:rsid w:val="007B4E3D"/>
    <w:rsid w:val="007B79F3"/>
    <w:rsid w:val="007C0E9A"/>
    <w:rsid w:val="007C1E46"/>
    <w:rsid w:val="007D12DE"/>
    <w:rsid w:val="007D4A57"/>
    <w:rsid w:val="007D5372"/>
    <w:rsid w:val="007D577F"/>
    <w:rsid w:val="007E17A6"/>
    <w:rsid w:val="007E207C"/>
    <w:rsid w:val="007E5B48"/>
    <w:rsid w:val="007E70B9"/>
    <w:rsid w:val="007E7615"/>
    <w:rsid w:val="007F03B1"/>
    <w:rsid w:val="007F2BD8"/>
    <w:rsid w:val="007F3834"/>
    <w:rsid w:val="007F3841"/>
    <w:rsid w:val="007F79B6"/>
    <w:rsid w:val="00800A88"/>
    <w:rsid w:val="00801434"/>
    <w:rsid w:val="00804B45"/>
    <w:rsid w:val="008070E9"/>
    <w:rsid w:val="00807549"/>
    <w:rsid w:val="008128DE"/>
    <w:rsid w:val="00812F9E"/>
    <w:rsid w:val="00814C17"/>
    <w:rsid w:val="00815E0C"/>
    <w:rsid w:val="00816C5E"/>
    <w:rsid w:val="0081784C"/>
    <w:rsid w:val="00822391"/>
    <w:rsid w:val="00823DDA"/>
    <w:rsid w:val="00824323"/>
    <w:rsid w:val="0083040B"/>
    <w:rsid w:val="008323B9"/>
    <w:rsid w:val="00832533"/>
    <w:rsid w:val="0083424C"/>
    <w:rsid w:val="00834D84"/>
    <w:rsid w:val="008370CD"/>
    <w:rsid w:val="00843CED"/>
    <w:rsid w:val="00843D07"/>
    <w:rsid w:val="008468DC"/>
    <w:rsid w:val="008513C7"/>
    <w:rsid w:val="0085141F"/>
    <w:rsid w:val="00851D28"/>
    <w:rsid w:val="008552F9"/>
    <w:rsid w:val="00856919"/>
    <w:rsid w:val="00857FCB"/>
    <w:rsid w:val="00860367"/>
    <w:rsid w:val="008665ED"/>
    <w:rsid w:val="00866997"/>
    <w:rsid w:val="00871D06"/>
    <w:rsid w:val="00873300"/>
    <w:rsid w:val="00873C11"/>
    <w:rsid w:val="00875300"/>
    <w:rsid w:val="0087599D"/>
    <w:rsid w:val="00875C15"/>
    <w:rsid w:val="00876C23"/>
    <w:rsid w:val="00881A92"/>
    <w:rsid w:val="00881B1A"/>
    <w:rsid w:val="008870B3"/>
    <w:rsid w:val="0088728F"/>
    <w:rsid w:val="008911FC"/>
    <w:rsid w:val="00892095"/>
    <w:rsid w:val="0089295F"/>
    <w:rsid w:val="008946B5"/>
    <w:rsid w:val="00894DC2"/>
    <w:rsid w:val="00896165"/>
    <w:rsid w:val="008962A7"/>
    <w:rsid w:val="00897085"/>
    <w:rsid w:val="0089764C"/>
    <w:rsid w:val="008A43E4"/>
    <w:rsid w:val="008A44CC"/>
    <w:rsid w:val="008B04B2"/>
    <w:rsid w:val="008B051F"/>
    <w:rsid w:val="008B3EDE"/>
    <w:rsid w:val="008C1DAA"/>
    <w:rsid w:val="008C3E29"/>
    <w:rsid w:val="008C6737"/>
    <w:rsid w:val="008C6F67"/>
    <w:rsid w:val="008D0955"/>
    <w:rsid w:val="008D0DA7"/>
    <w:rsid w:val="008D107B"/>
    <w:rsid w:val="008D350C"/>
    <w:rsid w:val="008D65D0"/>
    <w:rsid w:val="008D6631"/>
    <w:rsid w:val="008D6DE3"/>
    <w:rsid w:val="008D78DB"/>
    <w:rsid w:val="008E4F71"/>
    <w:rsid w:val="008E78FD"/>
    <w:rsid w:val="008F0112"/>
    <w:rsid w:val="008F0A0C"/>
    <w:rsid w:val="008F1B9F"/>
    <w:rsid w:val="008F1D54"/>
    <w:rsid w:val="008F300F"/>
    <w:rsid w:val="008F3BF2"/>
    <w:rsid w:val="008F7B2D"/>
    <w:rsid w:val="00901F50"/>
    <w:rsid w:val="009027F7"/>
    <w:rsid w:val="00903D1A"/>
    <w:rsid w:val="00906574"/>
    <w:rsid w:val="009066A5"/>
    <w:rsid w:val="00916A8F"/>
    <w:rsid w:val="00921C38"/>
    <w:rsid w:val="0092335E"/>
    <w:rsid w:val="00923463"/>
    <w:rsid w:val="00923AE6"/>
    <w:rsid w:val="009315BD"/>
    <w:rsid w:val="00932C47"/>
    <w:rsid w:val="00940B23"/>
    <w:rsid w:val="00941907"/>
    <w:rsid w:val="009437AB"/>
    <w:rsid w:val="00944601"/>
    <w:rsid w:val="00944CF5"/>
    <w:rsid w:val="00945583"/>
    <w:rsid w:val="00950C8F"/>
    <w:rsid w:val="00953DA6"/>
    <w:rsid w:val="00955577"/>
    <w:rsid w:val="009561F8"/>
    <w:rsid w:val="00960610"/>
    <w:rsid w:val="00962347"/>
    <w:rsid w:val="009627E9"/>
    <w:rsid w:val="009639D3"/>
    <w:rsid w:val="00965202"/>
    <w:rsid w:val="00967239"/>
    <w:rsid w:val="00970888"/>
    <w:rsid w:val="00970F9C"/>
    <w:rsid w:val="0097132F"/>
    <w:rsid w:val="009725DD"/>
    <w:rsid w:val="00973272"/>
    <w:rsid w:val="00974602"/>
    <w:rsid w:val="00975C11"/>
    <w:rsid w:val="009761C3"/>
    <w:rsid w:val="00980E88"/>
    <w:rsid w:val="00981E7A"/>
    <w:rsid w:val="00983E67"/>
    <w:rsid w:val="00985533"/>
    <w:rsid w:val="009861CA"/>
    <w:rsid w:val="00986BFA"/>
    <w:rsid w:val="009920B5"/>
    <w:rsid w:val="009922CE"/>
    <w:rsid w:val="00992F71"/>
    <w:rsid w:val="00994688"/>
    <w:rsid w:val="009A3E26"/>
    <w:rsid w:val="009A4250"/>
    <w:rsid w:val="009A4C2C"/>
    <w:rsid w:val="009A650A"/>
    <w:rsid w:val="009B18A6"/>
    <w:rsid w:val="009B1A27"/>
    <w:rsid w:val="009B330C"/>
    <w:rsid w:val="009B671D"/>
    <w:rsid w:val="009B7F1E"/>
    <w:rsid w:val="009C0F16"/>
    <w:rsid w:val="009C2EC0"/>
    <w:rsid w:val="009C398B"/>
    <w:rsid w:val="009C4F38"/>
    <w:rsid w:val="009C5574"/>
    <w:rsid w:val="009C5A5D"/>
    <w:rsid w:val="009C5A91"/>
    <w:rsid w:val="009D19BB"/>
    <w:rsid w:val="009D48A2"/>
    <w:rsid w:val="009D7197"/>
    <w:rsid w:val="009D7733"/>
    <w:rsid w:val="009E23E6"/>
    <w:rsid w:val="009E3106"/>
    <w:rsid w:val="009E3246"/>
    <w:rsid w:val="009E7B6F"/>
    <w:rsid w:val="009E7BC6"/>
    <w:rsid w:val="009F31EE"/>
    <w:rsid w:val="009F40D8"/>
    <w:rsid w:val="009F5F15"/>
    <w:rsid w:val="009F7629"/>
    <w:rsid w:val="00A03F59"/>
    <w:rsid w:val="00A046AB"/>
    <w:rsid w:val="00A0539F"/>
    <w:rsid w:val="00A10739"/>
    <w:rsid w:val="00A12FB7"/>
    <w:rsid w:val="00A154DF"/>
    <w:rsid w:val="00A20C40"/>
    <w:rsid w:val="00A224C5"/>
    <w:rsid w:val="00A22D85"/>
    <w:rsid w:val="00A322E9"/>
    <w:rsid w:val="00A32CAF"/>
    <w:rsid w:val="00A33EC4"/>
    <w:rsid w:val="00A3708B"/>
    <w:rsid w:val="00A40432"/>
    <w:rsid w:val="00A41317"/>
    <w:rsid w:val="00A453A6"/>
    <w:rsid w:val="00A51966"/>
    <w:rsid w:val="00A52A42"/>
    <w:rsid w:val="00A53A0C"/>
    <w:rsid w:val="00A53A4E"/>
    <w:rsid w:val="00A54CF9"/>
    <w:rsid w:val="00A55B5F"/>
    <w:rsid w:val="00A56617"/>
    <w:rsid w:val="00A6001E"/>
    <w:rsid w:val="00A61248"/>
    <w:rsid w:val="00A641AC"/>
    <w:rsid w:val="00A65537"/>
    <w:rsid w:val="00A6567A"/>
    <w:rsid w:val="00A66100"/>
    <w:rsid w:val="00A66DCC"/>
    <w:rsid w:val="00A71DF4"/>
    <w:rsid w:val="00A73683"/>
    <w:rsid w:val="00A7784A"/>
    <w:rsid w:val="00A80F1E"/>
    <w:rsid w:val="00A919C3"/>
    <w:rsid w:val="00A91D4A"/>
    <w:rsid w:val="00A91EF8"/>
    <w:rsid w:val="00A92BB5"/>
    <w:rsid w:val="00A93F9E"/>
    <w:rsid w:val="00A94A2E"/>
    <w:rsid w:val="00A94F2B"/>
    <w:rsid w:val="00A9575D"/>
    <w:rsid w:val="00AA2466"/>
    <w:rsid w:val="00AA2CD5"/>
    <w:rsid w:val="00AA52D2"/>
    <w:rsid w:val="00AA72AF"/>
    <w:rsid w:val="00AA7D9A"/>
    <w:rsid w:val="00AB0A4B"/>
    <w:rsid w:val="00AB0AE0"/>
    <w:rsid w:val="00AB23D2"/>
    <w:rsid w:val="00AB3A6B"/>
    <w:rsid w:val="00AB605A"/>
    <w:rsid w:val="00AB6107"/>
    <w:rsid w:val="00AB6CD8"/>
    <w:rsid w:val="00AB7D0F"/>
    <w:rsid w:val="00AC49C9"/>
    <w:rsid w:val="00AC67D3"/>
    <w:rsid w:val="00AD220B"/>
    <w:rsid w:val="00AD246B"/>
    <w:rsid w:val="00AE0048"/>
    <w:rsid w:val="00AE3231"/>
    <w:rsid w:val="00AE35E2"/>
    <w:rsid w:val="00AE3B2C"/>
    <w:rsid w:val="00AE5ABB"/>
    <w:rsid w:val="00AF0FFF"/>
    <w:rsid w:val="00B01498"/>
    <w:rsid w:val="00B041C7"/>
    <w:rsid w:val="00B051BB"/>
    <w:rsid w:val="00B0590D"/>
    <w:rsid w:val="00B070AF"/>
    <w:rsid w:val="00B10E9E"/>
    <w:rsid w:val="00B10FB8"/>
    <w:rsid w:val="00B11264"/>
    <w:rsid w:val="00B13FD7"/>
    <w:rsid w:val="00B157D6"/>
    <w:rsid w:val="00B1726C"/>
    <w:rsid w:val="00B202BF"/>
    <w:rsid w:val="00B2264D"/>
    <w:rsid w:val="00B22ECA"/>
    <w:rsid w:val="00B25D80"/>
    <w:rsid w:val="00B3289D"/>
    <w:rsid w:val="00B36541"/>
    <w:rsid w:val="00B42C4E"/>
    <w:rsid w:val="00B42DA2"/>
    <w:rsid w:val="00B431BA"/>
    <w:rsid w:val="00B4688B"/>
    <w:rsid w:val="00B47763"/>
    <w:rsid w:val="00B51ECA"/>
    <w:rsid w:val="00B522E9"/>
    <w:rsid w:val="00B525D1"/>
    <w:rsid w:val="00B54F9A"/>
    <w:rsid w:val="00B55B28"/>
    <w:rsid w:val="00B55C5A"/>
    <w:rsid w:val="00B55E18"/>
    <w:rsid w:val="00B564E4"/>
    <w:rsid w:val="00B56AB9"/>
    <w:rsid w:val="00B6081D"/>
    <w:rsid w:val="00B61305"/>
    <w:rsid w:val="00B65D30"/>
    <w:rsid w:val="00B66FC8"/>
    <w:rsid w:val="00B671CE"/>
    <w:rsid w:val="00B72735"/>
    <w:rsid w:val="00B74541"/>
    <w:rsid w:val="00B74AE8"/>
    <w:rsid w:val="00B75738"/>
    <w:rsid w:val="00B75A10"/>
    <w:rsid w:val="00B808C2"/>
    <w:rsid w:val="00B8103D"/>
    <w:rsid w:val="00B81CA3"/>
    <w:rsid w:val="00B8384E"/>
    <w:rsid w:val="00B8688E"/>
    <w:rsid w:val="00B91145"/>
    <w:rsid w:val="00B92998"/>
    <w:rsid w:val="00B93CB2"/>
    <w:rsid w:val="00B96E9B"/>
    <w:rsid w:val="00BA016C"/>
    <w:rsid w:val="00BA0FF2"/>
    <w:rsid w:val="00BA5B1F"/>
    <w:rsid w:val="00BA5CEB"/>
    <w:rsid w:val="00BB0729"/>
    <w:rsid w:val="00BB27C1"/>
    <w:rsid w:val="00BB413B"/>
    <w:rsid w:val="00BB5DC1"/>
    <w:rsid w:val="00BB6DA1"/>
    <w:rsid w:val="00BB6E58"/>
    <w:rsid w:val="00BC0F52"/>
    <w:rsid w:val="00BC13EF"/>
    <w:rsid w:val="00BC431A"/>
    <w:rsid w:val="00BC4AED"/>
    <w:rsid w:val="00BC721A"/>
    <w:rsid w:val="00BD00E1"/>
    <w:rsid w:val="00BD0E07"/>
    <w:rsid w:val="00BD0F16"/>
    <w:rsid w:val="00BD24BD"/>
    <w:rsid w:val="00BD4C24"/>
    <w:rsid w:val="00BE1F90"/>
    <w:rsid w:val="00BE2001"/>
    <w:rsid w:val="00BE433B"/>
    <w:rsid w:val="00BF206D"/>
    <w:rsid w:val="00BF291F"/>
    <w:rsid w:val="00BF5177"/>
    <w:rsid w:val="00BF54F6"/>
    <w:rsid w:val="00BF75E8"/>
    <w:rsid w:val="00BF7C3E"/>
    <w:rsid w:val="00C012BD"/>
    <w:rsid w:val="00C02280"/>
    <w:rsid w:val="00C027CD"/>
    <w:rsid w:val="00C05B75"/>
    <w:rsid w:val="00C1071E"/>
    <w:rsid w:val="00C11550"/>
    <w:rsid w:val="00C11BB6"/>
    <w:rsid w:val="00C20640"/>
    <w:rsid w:val="00C21DDF"/>
    <w:rsid w:val="00C228C8"/>
    <w:rsid w:val="00C22FDF"/>
    <w:rsid w:val="00C23AD1"/>
    <w:rsid w:val="00C251F3"/>
    <w:rsid w:val="00C259E9"/>
    <w:rsid w:val="00C36FB0"/>
    <w:rsid w:val="00C37A9F"/>
    <w:rsid w:val="00C40D52"/>
    <w:rsid w:val="00C42FD7"/>
    <w:rsid w:val="00C445B9"/>
    <w:rsid w:val="00C45953"/>
    <w:rsid w:val="00C501F6"/>
    <w:rsid w:val="00C562E2"/>
    <w:rsid w:val="00C5695B"/>
    <w:rsid w:val="00C605E0"/>
    <w:rsid w:val="00C608F3"/>
    <w:rsid w:val="00C612F1"/>
    <w:rsid w:val="00C635CE"/>
    <w:rsid w:val="00C65440"/>
    <w:rsid w:val="00C704CC"/>
    <w:rsid w:val="00C73375"/>
    <w:rsid w:val="00C74E85"/>
    <w:rsid w:val="00C83D02"/>
    <w:rsid w:val="00C86A2F"/>
    <w:rsid w:val="00C86F8C"/>
    <w:rsid w:val="00C919CC"/>
    <w:rsid w:val="00CA0398"/>
    <w:rsid w:val="00CA2516"/>
    <w:rsid w:val="00CA37CD"/>
    <w:rsid w:val="00CA4F8B"/>
    <w:rsid w:val="00CA7448"/>
    <w:rsid w:val="00CA7A58"/>
    <w:rsid w:val="00CB6637"/>
    <w:rsid w:val="00CC078D"/>
    <w:rsid w:val="00CC1CCF"/>
    <w:rsid w:val="00CC2698"/>
    <w:rsid w:val="00CC476F"/>
    <w:rsid w:val="00CC55A5"/>
    <w:rsid w:val="00CC6423"/>
    <w:rsid w:val="00CC79EF"/>
    <w:rsid w:val="00CD07ED"/>
    <w:rsid w:val="00CD128E"/>
    <w:rsid w:val="00CD191B"/>
    <w:rsid w:val="00CD2330"/>
    <w:rsid w:val="00CD35D7"/>
    <w:rsid w:val="00CD3B35"/>
    <w:rsid w:val="00CD587F"/>
    <w:rsid w:val="00CD6BF9"/>
    <w:rsid w:val="00CD6E6D"/>
    <w:rsid w:val="00CD76B6"/>
    <w:rsid w:val="00CE1422"/>
    <w:rsid w:val="00CE1D2C"/>
    <w:rsid w:val="00CE507C"/>
    <w:rsid w:val="00CE5C15"/>
    <w:rsid w:val="00CE7163"/>
    <w:rsid w:val="00CF03B0"/>
    <w:rsid w:val="00CF11C2"/>
    <w:rsid w:val="00CF12CB"/>
    <w:rsid w:val="00CF2842"/>
    <w:rsid w:val="00D014EE"/>
    <w:rsid w:val="00D01C00"/>
    <w:rsid w:val="00D0254D"/>
    <w:rsid w:val="00D027DF"/>
    <w:rsid w:val="00D030AF"/>
    <w:rsid w:val="00D039F9"/>
    <w:rsid w:val="00D0506D"/>
    <w:rsid w:val="00D069F4"/>
    <w:rsid w:val="00D1155E"/>
    <w:rsid w:val="00D12F0E"/>
    <w:rsid w:val="00D13741"/>
    <w:rsid w:val="00D140B3"/>
    <w:rsid w:val="00D140F8"/>
    <w:rsid w:val="00D161CB"/>
    <w:rsid w:val="00D162C7"/>
    <w:rsid w:val="00D21F54"/>
    <w:rsid w:val="00D23031"/>
    <w:rsid w:val="00D23268"/>
    <w:rsid w:val="00D2680C"/>
    <w:rsid w:val="00D27E22"/>
    <w:rsid w:val="00D41D13"/>
    <w:rsid w:val="00D447CE"/>
    <w:rsid w:val="00D51A1A"/>
    <w:rsid w:val="00D536BA"/>
    <w:rsid w:val="00D5444B"/>
    <w:rsid w:val="00D65A74"/>
    <w:rsid w:val="00D66E09"/>
    <w:rsid w:val="00D70173"/>
    <w:rsid w:val="00D71673"/>
    <w:rsid w:val="00D726B7"/>
    <w:rsid w:val="00D73E9F"/>
    <w:rsid w:val="00D74FFB"/>
    <w:rsid w:val="00D7582A"/>
    <w:rsid w:val="00D800EC"/>
    <w:rsid w:val="00D82389"/>
    <w:rsid w:val="00D8539E"/>
    <w:rsid w:val="00D86AFD"/>
    <w:rsid w:val="00D914AB"/>
    <w:rsid w:val="00D9375D"/>
    <w:rsid w:val="00D94A14"/>
    <w:rsid w:val="00D94EFF"/>
    <w:rsid w:val="00D95396"/>
    <w:rsid w:val="00D96B1D"/>
    <w:rsid w:val="00DA327B"/>
    <w:rsid w:val="00DB00A4"/>
    <w:rsid w:val="00DB140E"/>
    <w:rsid w:val="00DB256F"/>
    <w:rsid w:val="00DB5AFC"/>
    <w:rsid w:val="00DB5BEB"/>
    <w:rsid w:val="00DB618C"/>
    <w:rsid w:val="00DB6AFD"/>
    <w:rsid w:val="00DC01EC"/>
    <w:rsid w:val="00DC1B19"/>
    <w:rsid w:val="00DC339C"/>
    <w:rsid w:val="00DC3DE6"/>
    <w:rsid w:val="00DD1DE5"/>
    <w:rsid w:val="00DD2FB7"/>
    <w:rsid w:val="00DD3765"/>
    <w:rsid w:val="00DD4124"/>
    <w:rsid w:val="00DD5625"/>
    <w:rsid w:val="00DD607A"/>
    <w:rsid w:val="00DD6B88"/>
    <w:rsid w:val="00DE0448"/>
    <w:rsid w:val="00DE18C2"/>
    <w:rsid w:val="00DE3CA7"/>
    <w:rsid w:val="00DE4364"/>
    <w:rsid w:val="00DE7B0B"/>
    <w:rsid w:val="00DF0D3A"/>
    <w:rsid w:val="00DF4295"/>
    <w:rsid w:val="00DF56C6"/>
    <w:rsid w:val="00E004EC"/>
    <w:rsid w:val="00E00F33"/>
    <w:rsid w:val="00E01547"/>
    <w:rsid w:val="00E032C9"/>
    <w:rsid w:val="00E04570"/>
    <w:rsid w:val="00E05B22"/>
    <w:rsid w:val="00E0694C"/>
    <w:rsid w:val="00E128D4"/>
    <w:rsid w:val="00E1467B"/>
    <w:rsid w:val="00E1473A"/>
    <w:rsid w:val="00E14ACE"/>
    <w:rsid w:val="00E219B0"/>
    <w:rsid w:val="00E22F44"/>
    <w:rsid w:val="00E23375"/>
    <w:rsid w:val="00E2377F"/>
    <w:rsid w:val="00E2615A"/>
    <w:rsid w:val="00E26F3E"/>
    <w:rsid w:val="00E32D72"/>
    <w:rsid w:val="00E34AD6"/>
    <w:rsid w:val="00E365D1"/>
    <w:rsid w:val="00E37E80"/>
    <w:rsid w:val="00E40DF3"/>
    <w:rsid w:val="00E41D83"/>
    <w:rsid w:val="00E43795"/>
    <w:rsid w:val="00E46648"/>
    <w:rsid w:val="00E468BB"/>
    <w:rsid w:val="00E50C02"/>
    <w:rsid w:val="00E511DC"/>
    <w:rsid w:val="00E51FE3"/>
    <w:rsid w:val="00E5446B"/>
    <w:rsid w:val="00E579C7"/>
    <w:rsid w:val="00E6412F"/>
    <w:rsid w:val="00E6531D"/>
    <w:rsid w:val="00E7092A"/>
    <w:rsid w:val="00E7143E"/>
    <w:rsid w:val="00E720DE"/>
    <w:rsid w:val="00E7269D"/>
    <w:rsid w:val="00E743B6"/>
    <w:rsid w:val="00E83543"/>
    <w:rsid w:val="00E9475E"/>
    <w:rsid w:val="00E94AA8"/>
    <w:rsid w:val="00E95A34"/>
    <w:rsid w:val="00E96A49"/>
    <w:rsid w:val="00EA2714"/>
    <w:rsid w:val="00EA458D"/>
    <w:rsid w:val="00EA4D99"/>
    <w:rsid w:val="00EA6BEF"/>
    <w:rsid w:val="00EB0AE4"/>
    <w:rsid w:val="00EB0FEC"/>
    <w:rsid w:val="00EB1ACB"/>
    <w:rsid w:val="00EB6D4B"/>
    <w:rsid w:val="00EB7735"/>
    <w:rsid w:val="00EC055C"/>
    <w:rsid w:val="00EC28BC"/>
    <w:rsid w:val="00EC2CC7"/>
    <w:rsid w:val="00EC5E89"/>
    <w:rsid w:val="00EC74B8"/>
    <w:rsid w:val="00ED271E"/>
    <w:rsid w:val="00ED7544"/>
    <w:rsid w:val="00ED7C56"/>
    <w:rsid w:val="00EE1F58"/>
    <w:rsid w:val="00EE5186"/>
    <w:rsid w:val="00EE56F1"/>
    <w:rsid w:val="00EF2436"/>
    <w:rsid w:val="00EF4736"/>
    <w:rsid w:val="00EF70A4"/>
    <w:rsid w:val="00EF70A7"/>
    <w:rsid w:val="00F062CA"/>
    <w:rsid w:val="00F06EC7"/>
    <w:rsid w:val="00F1262B"/>
    <w:rsid w:val="00F1551C"/>
    <w:rsid w:val="00F15947"/>
    <w:rsid w:val="00F16803"/>
    <w:rsid w:val="00F16B9E"/>
    <w:rsid w:val="00F205A3"/>
    <w:rsid w:val="00F23B28"/>
    <w:rsid w:val="00F23FD4"/>
    <w:rsid w:val="00F24AA0"/>
    <w:rsid w:val="00F27786"/>
    <w:rsid w:val="00F2789D"/>
    <w:rsid w:val="00F31B17"/>
    <w:rsid w:val="00F32B1F"/>
    <w:rsid w:val="00F34C5F"/>
    <w:rsid w:val="00F35157"/>
    <w:rsid w:val="00F3790E"/>
    <w:rsid w:val="00F37A13"/>
    <w:rsid w:val="00F41B90"/>
    <w:rsid w:val="00F45FC9"/>
    <w:rsid w:val="00F46C4D"/>
    <w:rsid w:val="00F47C07"/>
    <w:rsid w:val="00F47CEF"/>
    <w:rsid w:val="00F50936"/>
    <w:rsid w:val="00F50E86"/>
    <w:rsid w:val="00F56B48"/>
    <w:rsid w:val="00F6017D"/>
    <w:rsid w:val="00F60A18"/>
    <w:rsid w:val="00F630EF"/>
    <w:rsid w:val="00F673CB"/>
    <w:rsid w:val="00F75129"/>
    <w:rsid w:val="00F77F80"/>
    <w:rsid w:val="00F80F32"/>
    <w:rsid w:val="00F87B45"/>
    <w:rsid w:val="00F91F6C"/>
    <w:rsid w:val="00F9221D"/>
    <w:rsid w:val="00F92A6E"/>
    <w:rsid w:val="00F92D9D"/>
    <w:rsid w:val="00F93864"/>
    <w:rsid w:val="00F9428A"/>
    <w:rsid w:val="00F97C72"/>
    <w:rsid w:val="00FA2668"/>
    <w:rsid w:val="00FA459F"/>
    <w:rsid w:val="00FA7306"/>
    <w:rsid w:val="00FA7936"/>
    <w:rsid w:val="00FB144E"/>
    <w:rsid w:val="00FB4EB9"/>
    <w:rsid w:val="00FB5245"/>
    <w:rsid w:val="00FC1526"/>
    <w:rsid w:val="00FC24F9"/>
    <w:rsid w:val="00FC5D4B"/>
    <w:rsid w:val="00FD37A6"/>
    <w:rsid w:val="00FD43B0"/>
    <w:rsid w:val="00FD4B5F"/>
    <w:rsid w:val="00FD72A6"/>
    <w:rsid w:val="00FE0090"/>
    <w:rsid w:val="00FE0B00"/>
    <w:rsid w:val="00FE4484"/>
    <w:rsid w:val="00FE618C"/>
    <w:rsid w:val="00FE6E94"/>
    <w:rsid w:val="00FF0832"/>
    <w:rsid w:val="00FF088D"/>
    <w:rsid w:val="00FF2091"/>
    <w:rsid w:val="00FF21F5"/>
    <w:rsid w:val="00FF2640"/>
    <w:rsid w:val="00FF5B98"/>
    <w:rsid w:val="00FF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AB479"/>
  <w15:chartTrackingRefBased/>
  <w15:docId w15:val="{2E0137FF-1CA0-49A3-9C40-D2AAC54D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ol1">
    <w:name w:val="heading 1"/>
    <w:basedOn w:val="Normal"/>
    <w:next w:val="Normal"/>
    <w:link w:val="Ttol1Car"/>
    <w:uiPriority w:val="9"/>
    <w:qFormat/>
    <w:rsid w:val="00304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B66FC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ca-ES" w:eastAsia="en-U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unhideWhenUsed/>
    <w:rsid w:val="0012017B"/>
    <w:rPr>
      <w:color w:val="0000FF"/>
      <w:u w:val="single"/>
    </w:rPr>
  </w:style>
  <w:style w:type="table" w:styleId="Taulaambquadrcula">
    <w:name w:val="Table Grid"/>
    <w:basedOn w:val="Taulanormal"/>
    <w:uiPriority w:val="39"/>
    <w:rsid w:val="00B66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ol2Car">
    <w:name w:val="Títol 2 Car"/>
    <w:basedOn w:val="Lletraperdefectedelpargraf"/>
    <w:link w:val="Ttol2"/>
    <w:uiPriority w:val="9"/>
    <w:rsid w:val="00B66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Sensellista1">
    <w:name w:val="Sense llista1"/>
    <w:next w:val="Sensellista"/>
    <w:uiPriority w:val="99"/>
    <w:semiHidden/>
    <w:unhideWhenUsed/>
    <w:rsid w:val="00B66FC8"/>
  </w:style>
  <w:style w:type="paragraph" w:customStyle="1" w:styleId="MDPI43tablefooter">
    <w:name w:val="MDPI_4.3_table_footer"/>
    <w:next w:val="Normal"/>
    <w:qFormat/>
    <w:rsid w:val="00B66FC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qFormat/>
    <w:rsid w:val="00B66FC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Revisi">
    <w:name w:val="Revision"/>
    <w:hidden/>
    <w:uiPriority w:val="99"/>
    <w:semiHidden/>
    <w:rsid w:val="00B66FC8"/>
    <w:pPr>
      <w:spacing w:after="0" w:line="240" w:lineRule="auto"/>
    </w:pPr>
  </w:style>
  <w:style w:type="paragraph" w:customStyle="1" w:styleId="MDPI51figurecaption">
    <w:name w:val="MDPI_5.1_figure_caption"/>
    <w:qFormat/>
    <w:rsid w:val="00B66FC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B66FC8"/>
    <w:rPr>
      <w:rFonts w:ascii="Segoe UI" w:eastAsiaTheme="minorHAnsi" w:hAnsi="Segoe UI" w:cs="Segoe UI"/>
      <w:sz w:val="18"/>
      <w:szCs w:val="18"/>
      <w:lang w:val="ca-ES" w:eastAsia="en-US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B66FC8"/>
    <w:rPr>
      <w:rFonts w:ascii="Segoe UI" w:hAnsi="Segoe UI" w:cs="Segoe UI"/>
      <w:sz w:val="18"/>
      <w:szCs w:val="18"/>
    </w:rPr>
  </w:style>
  <w:style w:type="table" w:customStyle="1" w:styleId="Taulaambquadrcula1">
    <w:name w:val="Taula amb quadrícula1"/>
    <w:basedOn w:val="Taulanormal"/>
    <w:next w:val="Taulaambquadrcula"/>
    <w:uiPriority w:val="39"/>
    <w:rsid w:val="00B66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ambquadrcula2">
    <w:name w:val="Taula amb quadrícula2"/>
    <w:basedOn w:val="Taulanormal"/>
    <w:next w:val="Taulaambquadrcula"/>
    <w:uiPriority w:val="39"/>
    <w:rsid w:val="00B66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nsellista11">
    <w:name w:val="Sense llista11"/>
    <w:next w:val="Sensellista"/>
    <w:uiPriority w:val="99"/>
    <w:semiHidden/>
    <w:unhideWhenUsed/>
    <w:rsid w:val="00B66FC8"/>
  </w:style>
  <w:style w:type="character" w:customStyle="1" w:styleId="html-italic">
    <w:name w:val="html-italic"/>
    <w:basedOn w:val="Lletraperdefectedelpargraf"/>
    <w:rsid w:val="00B66FC8"/>
  </w:style>
  <w:style w:type="numbering" w:customStyle="1" w:styleId="Sinlista1">
    <w:name w:val="Sin lista1"/>
    <w:next w:val="Sensellista"/>
    <w:uiPriority w:val="99"/>
    <w:semiHidden/>
    <w:unhideWhenUsed/>
    <w:rsid w:val="00B66FC8"/>
  </w:style>
  <w:style w:type="table" w:customStyle="1" w:styleId="Taulaambquadrcula11">
    <w:name w:val="Taula amb quadrícula11"/>
    <w:basedOn w:val="Taulanormal"/>
    <w:next w:val="Taulaambquadrcula"/>
    <w:uiPriority w:val="39"/>
    <w:rsid w:val="00B66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ulanormal"/>
    <w:next w:val="Taulaambquadrcula"/>
    <w:uiPriority w:val="39"/>
    <w:rsid w:val="00B66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nsellista111">
    <w:name w:val="Sense llista111"/>
    <w:next w:val="Sensellista"/>
    <w:uiPriority w:val="99"/>
    <w:semiHidden/>
    <w:unhideWhenUsed/>
    <w:rsid w:val="00B66FC8"/>
  </w:style>
  <w:style w:type="table" w:customStyle="1" w:styleId="Taulaambquadrcula21">
    <w:name w:val="Taula amb quadrícula21"/>
    <w:basedOn w:val="Taulanormal"/>
    <w:next w:val="Taulaambquadrcula"/>
    <w:uiPriority w:val="39"/>
    <w:rsid w:val="00B66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B66FC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B65D30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B65D30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B65D30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B65D30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B65D30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NormalWeb">
    <w:name w:val="Normal (Web)"/>
    <w:basedOn w:val="Normal"/>
    <w:uiPriority w:val="99"/>
    <w:semiHidden/>
    <w:unhideWhenUsed/>
    <w:rsid w:val="00A322E9"/>
    <w:pPr>
      <w:spacing w:before="100" w:beforeAutospacing="1" w:after="100" w:afterAutospacing="1"/>
    </w:pPr>
    <w:rPr>
      <w:lang w:eastAsia="es-ES"/>
    </w:rPr>
  </w:style>
  <w:style w:type="character" w:customStyle="1" w:styleId="sub">
    <w:name w:val="sub"/>
    <w:basedOn w:val="Lletraperdefectedelpargraf"/>
    <w:rsid w:val="00A322E9"/>
  </w:style>
  <w:style w:type="character" w:customStyle="1" w:styleId="italic">
    <w:name w:val="italic"/>
    <w:basedOn w:val="Lletraperdefectedelpargraf"/>
    <w:rsid w:val="00A322E9"/>
  </w:style>
  <w:style w:type="character" w:customStyle="1" w:styleId="sc">
    <w:name w:val="sc"/>
    <w:basedOn w:val="Lletraperdefectedelpargraf"/>
    <w:rsid w:val="00A322E9"/>
  </w:style>
  <w:style w:type="character" w:customStyle="1" w:styleId="Mencisenseresoldre1">
    <w:name w:val="Menció sense resoldre1"/>
    <w:basedOn w:val="Lletraperdefectedelpargraf"/>
    <w:uiPriority w:val="99"/>
    <w:semiHidden/>
    <w:unhideWhenUsed/>
    <w:rsid w:val="00392630"/>
    <w:rPr>
      <w:color w:val="605E5C"/>
      <w:shd w:val="clear" w:color="auto" w:fill="E1DFDD"/>
    </w:rPr>
  </w:style>
  <w:style w:type="paragraph" w:styleId="Capalera">
    <w:name w:val="header"/>
    <w:basedOn w:val="Normal"/>
    <w:link w:val="CapaleraCar"/>
    <w:uiPriority w:val="99"/>
    <w:unhideWhenUsed/>
    <w:rsid w:val="00DD2FB7"/>
    <w:pPr>
      <w:tabs>
        <w:tab w:val="center" w:pos="4419"/>
        <w:tab w:val="right" w:pos="8838"/>
      </w:tabs>
    </w:pPr>
  </w:style>
  <w:style w:type="character" w:customStyle="1" w:styleId="CapaleraCar">
    <w:name w:val="Capçalera Car"/>
    <w:basedOn w:val="Lletraperdefectedelpargraf"/>
    <w:link w:val="Capalera"/>
    <w:uiPriority w:val="99"/>
    <w:rsid w:val="00DD2FB7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Peu">
    <w:name w:val="footer"/>
    <w:basedOn w:val="Normal"/>
    <w:link w:val="PeuCar"/>
    <w:uiPriority w:val="99"/>
    <w:unhideWhenUsed/>
    <w:rsid w:val="00DD2FB7"/>
    <w:pPr>
      <w:tabs>
        <w:tab w:val="center" w:pos="4419"/>
        <w:tab w:val="right" w:pos="8838"/>
      </w:tabs>
    </w:pPr>
  </w:style>
  <w:style w:type="character" w:customStyle="1" w:styleId="PeuCar">
    <w:name w:val="Peu Car"/>
    <w:basedOn w:val="Lletraperdefectedelpargraf"/>
    <w:link w:val="Peu"/>
    <w:uiPriority w:val="99"/>
    <w:rsid w:val="00DD2FB7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Mencisenseresoldre2">
    <w:name w:val="Menció sense resoldre2"/>
    <w:basedOn w:val="Lletraperdefectedelpargraf"/>
    <w:uiPriority w:val="99"/>
    <w:semiHidden/>
    <w:unhideWhenUsed/>
    <w:rsid w:val="008F7B2D"/>
    <w:rPr>
      <w:color w:val="605E5C"/>
      <w:shd w:val="clear" w:color="auto" w:fill="E1DFDD"/>
    </w:rPr>
  </w:style>
  <w:style w:type="character" w:styleId="mfasi">
    <w:name w:val="Emphasis"/>
    <w:basedOn w:val="Lletraperdefectedelpargraf"/>
    <w:uiPriority w:val="20"/>
    <w:qFormat/>
    <w:rsid w:val="00304370"/>
    <w:rPr>
      <w:i/>
      <w:iCs/>
    </w:rPr>
  </w:style>
  <w:style w:type="character" w:customStyle="1" w:styleId="Ttol1Car">
    <w:name w:val="Títol 1 Car"/>
    <w:basedOn w:val="Lletraperdefectedelpargraf"/>
    <w:link w:val="Ttol1"/>
    <w:uiPriority w:val="9"/>
    <w:rsid w:val="00304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 w:eastAsia="es-ES_tradnl"/>
    </w:rPr>
  </w:style>
  <w:style w:type="paragraph" w:styleId="Pargrafdellista">
    <w:name w:val="List Paragraph"/>
    <w:basedOn w:val="Normal"/>
    <w:uiPriority w:val="34"/>
    <w:qFormat/>
    <w:rsid w:val="000861A7"/>
    <w:pPr>
      <w:ind w:left="720"/>
      <w:contextualSpacing/>
    </w:pPr>
  </w:style>
  <w:style w:type="character" w:customStyle="1" w:styleId="Mencisenseresoldre3">
    <w:name w:val="Menció sense resoldre3"/>
    <w:basedOn w:val="Lletraperdefectedelpargraf"/>
    <w:uiPriority w:val="99"/>
    <w:semiHidden/>
    <w:unhideWhenUsed/>
    <w:rsid w:val="00BC431A"/>
    <w:rPr>
      <w:color w:val="605E5C"/>
      <w:shd w:val="clear" w:color="auto" w:fill="E1DFDD"/>
    </w:rPr>
  </w:style>
  <w:style w:type="character" w:styleId="Nmerodelnia">
    <w:name w:val="line number"/>
    <w:basedOn w:val="Lletraperdefectedelpargraf"/>
    <w:uiPriority w:val="99"/>
    <w:semiHidden/>
    <w:unhideWhenUsed/>
    <w:rsid w:val="00F63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7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5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8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029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95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3183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2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79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72CFA665262F0418BC10B2DFF225BEC" ma:contentTypeVersion="11" ma:contentTypeDescription="Crear nuevo documento." ma:contentTypeScope="" ma:versionID="dd45ad1db22fa145c1a76299f39683f5">
  <xsd:schema xmlns:xsd="http://www.w3.org/2001/XMLSchema" xmlns:xs="http://www.w3.org/2001/XMLSchema" xmlns:p="http://schemas.microsoft.com/office/2006/metadata/properties" xmlns:ns2="0702d0e5-1fa5-4dfb-aebb-ea9f8b567d6e" xmlns:ns3="0df4c1a1-0322-4e0b-96d8-ebd22dc04584" targetNamespace="http://schemas.microsoft.com/office/2006/metadata/properties" ma:root="true" ma:fieldsID="01f3d3a1740f3514ed26dac15bba4200" ns2:_="" ns3:_="">
    <xsd:import namespace="0702d0e5-1fa5-4dfb-aebb-ea9f8b567d6e"/>
    <xsd:import namespace="0df4c1a1-0322-4e0b-96d8-ebd22dc045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2d0e5-1fa5-4dfb-aebb-ea9f8b567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4c1a1-0322-4e0b-96d8-ebd22dc0458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556EB-A8FD-412A-8A7E-6777A0065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02d0e5-1fa5-4dfb-aebb-ea9f8b567d6e"/>
    <ds:schemaRef ds:uri="0df4c1a1-0322-4e0b-96d8-ebd22dc045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AAC898-94C3-45F7-8978-93691778BF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7878BC-1BE8-4875-831B-90B40B37F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8</Words>
  <Characters>5580</Characters>
  <Application>Microsoft Office Word</Application>
  <DocSecurity>0</DocSecurity>
  <Lines>46</Lines>
  <Paragraphs>13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at Rovira i Virgili</Company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Cruz</dc:creator>
  <cp:keywords/>
  <dc:description/>
  <cp:lastModifiedBy>Josue Cruz</cp:lastModifiedBy>
  <cp:revision>33</cp:revision>
  <cp:lastPrinted>2023-07-11T09:04:00Z</cp:lastPrinted>
  <dcterms:created xsi:type="dcterms:W3CDTF">2023-07-25T16:19:00Z</dcterms:created>
  <dcterms:modified xsi:type="dcterms:W3CDTF">2023-10-0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3a9183c4aa02fdf894927e31b80aec8508a34896d7a2cbc810f05a660fd202</vt:lpwstr>
  </property>
</Properties>
</file>